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76212" w:rsidP="00C62D50" w:rsidRDefault="00076212" w14:paraId="39AC0F28" w14:textId="1E5C185D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:rsidRPr="00541655" w:rsidR="00541655" w:rsidP="00541655" w:rsidRDefault="00541655" w14:paraId="56807E56" w14:textId="6EAE7A1E">
      <w:pPr>
        <w:pStyle w:val="Title"/>
      </w:pPr>
      <w:r>
        <w:t>TEMPLATE FOR COMPLETION</w:t>
      </w:r>
    </w:p>
    <w:p w:rsidRPr="00076212" w:rsidR="00076212" w:rsidP="00C62D50" w:rsidRDefault="00076212" w14:paraId="18CE5736" w14:textId="2714D1E3">
      <w:pPr>
        <w:jc w:val="center"/>
      </w:pPr>
      <w:r w:rsidRPr="00076212">
        <w:t>Edited by Julian PT Higgins, Jelena Savović, Matthew J Page, Jonathan AC Sterne</w:t>
      </w:r>
      <w:r w:rsidRPr="00076212">
        <w:br/>
      </w:r>
      <w:r w:rsidRPr="00076212">
        <w:t>on behalf of the R</w:t>
      </w:r>
      <w:r w:rsidR="00507ECD">
        <w:t>o</w:t>
      </w:r>
      <w:r w:rsidRPr="00076212">
        <w:t>B2 Development Group</w:t>
      </w:r>
    </w:p>
    <w:p w:rsidR="00076212" w:rsidP="00C62D50" w:rsidRDefault="00076212" w14:paraId="3EF478C0" w14:textId="40844679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:rsidR="00076212" w:rsidP="00076212" w:rsidRDefault="00076212" w14:paraId="43C93830" w14:textId="77777777"/>
    <w:p w:rsidR="00076212" w:rsidP="00076212" w:rsidRDefault="00076212" w14:paraId="197D6C7F" w14:textId="45465DBD"/>
    <w:p w:rsidR="00341861" w:rsidP="00076212" w:rsidRDefault="00341861" w14:paraId="3786F3B4" w14:textId="4F400446"/>
    <w:p w:rsidR="00341861" w:rsidP="00076212" w:rsidRDefault="00341861" w14:paraId="65F0E0FF" w14:textId="64F4823B"/>
    <w:p w:rsidR="00341861" w:rsidP="00076212" w:rsidRDefault="00341861" w14:paraId="13350B58" w14:textId="7500F6BF"/>
    <w:p w:rsidR="00341861" w:rsidP="00076212" w:rsidRDefault="00341861" w14:paraId="4106FE0A" w14:textId="444C9AD4"/>
    <w:p w:rsidR="00341861" w:rsidP="00076212" w:rsidRDefault="00341861" w14:paraId="49DC7EA6" w14:textId="2AF372A9"/>
    <w:p w:rsidR="00341861" w:rsidP="00076212" w:rsidRDefault="00341861" w14:paraId="71E23FD2" w14:textId="0FB7617D"/>
    <w:p w:rsidR="00341861" w:rsidP="00076212" w:rsidRDefault="00341861" w14:paraId="0923B82E" w14:textId="3A5D5FEE"/>
    <w:p w:rsidR="00341861" w:rsidP="00076212" w:rsidRDefault="00341861" w14:paraId="2B35EF2D" w14:textId="4F255049"/>
    <w:p w:rsidR="00341861" w:rsidP="00076212" w:rsidRDefault="00341861" w14:paraId="16315ABF" w14:textId="77777777"/>
    <w:p w:rsidR="00341861" w:rsidP="00341861" w:rsidRDefault="00341861" w14:paraId="62DE2D91" w14:textId="77777777">
      <w:bookmarkStart w:name="_Hlk526850279" w:id="0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 xml:space="preserve">-II Hub (Collaboration and innovation for Difficult and Complex randomised controlled Trials </w:t>
      </w:r>
      <w:proofErr w:type="gramStart"/>
      <w:r w:rsidRPr="008449E5">
        <w:t>In</w:t>
      </w:r>
      <w:proofErr w:type="gramEnd"/>
      <w:r w:rsidRPr="008449E5">
        <w:t xml:space="preserve"> Invasive procedures - MR/K025643/1), by MRC research grant MR/M025209/1, and by a grant from The Cochrane Collaboration.</w:t>
      </w:r>
    </w:p>
    <w:bookmarkEnd w:id="0"/>
    <w:p w:rsidRPr="00076212" w:rsidR="00076212" w:rsidP="00076212" w:rsidRDefault="00076212" w14:paraId="085F2CEE" w14:textId="77777777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:rsidR="00076212" w:rsidP="00C62D50" w:rsidRDefault="00076212" w14:paraId="464B670D" w14:textId="77777777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="00076212" w:rsidP="00C62D50" w:rsidRDefault="00076212" w14:paraId="55BD273A" w14:textId="77777777">
          <w:r>
            <w:t xml:space="preserve">This work is licensed under a </w:t>
          </w:r>
          <w:hyperlink w:history="1" r:id="rId1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Pr="004B666A" w:rsidR="0023251F" w:rsidTr="03AFBE5F" w14:paraId="7A4EBADE" w14:textId="77777777">
        <w:tc>
          <w:tcPr>
            <w:tcW w:w="13887" w:type="dxa"/>
            <w:shd w:val="clear" w:color="auto" w:fill="auto"/>
            <w:tcMar/>
          </w:tcPr>
          <w:p w:rsidR="004B666A" w:rsidP="003C3813" w:rsidRDefault="0023251F" w14:paraId="5496BD2D" w14:textId="77777777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Study </w:t>
            </w:r>
            <w:proofErr w:type="gramStart"/>
            <w:r w:rsidRPr="004B666A">
              <w:rPr>
                <w:rFonts w:cstheme="minorHAnsi"/>
                <w:b/>
              </w:rPr>
              <w:t>de</w:t>
            </w:r>
            <w:r w:rsidR="004B666A">
              <w:rPr>
                <w:rFonts w:cstheme="minorHAnsi"/>
                <w:b/>
              </w:rPr>
              <w:t>tails</w:t>
            </w:r>
            <w:proofErr w:type="gramEnd"/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Pr="004B666A" w:rsidR="004B666A" w:rsidTr="00730D7D" w14:paraId="563234D1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  <w:vAlign w:val="center"/>
                </w:tcPr>
                <w:p w:rsidRPr="004B666A" w:rsidR="004B666A" w:rsidP="00730D7D" w:rsidRDefault="004B666A" w14:paraId="35E450C6" w14:textId="77777777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color="auto" w:sz="4" w:space="0"/>
                    <w:left w:val="single" w:color="auto" w:sz="4" w:space="0"/>
                    <w:bottom w:val="single" w:color="auto" w:sz="4" w:space="0"/>
                    <w:right w:val="single" w:color="auto" w:sz="4" w:space="0"/>
                  </w:tcBorders>
                  <w:vAlign w:val="center"/>
                </w:tcPr>
                <w:p w:rsidRPr="004B666A" w:rsidR="004B666A" w:rsidP="003C3813" w:rsidRDefault="00E67638" w14:paraId="12FB8536" w14:textId="73211062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E67638">
                    <w:rPr>
                      <w:rFonts w:cstheme="minorHAnsi"/>
                      <w:highlight w:val="yellow"/>
                    </w:rPr>
                    <w:t>Amzajerdi</w:t>
                  </w:r>
                  <w:proofErr w:type="spellEnd"/>
                  <w:r w:rsidRPr="00E67638">
                    <w:rPr>
                      <w:rFonts w:cstheme="minorHAnsi"/>
                      <w:highlight w:val="yellow"/>
                    </w:rPr>
                    <w:t xml:space="preserve"> 2023</w:t>
                  </w:r>
                </w:p>
              </w:tc>
            </w:tr>
          </w:tbl>
          <w:p w:rsidR="004B666A" w:rsidP="003C3813" w:rsidRDefault="004B666A" w14:paraId="5F212BB6" w14:textId="77777777">
            <w:pPr>
              <w:rPr>
                <w:rFonts w:cstheme="minorHAnsi"/>
                <w:b/>
              </w:rPr>
            </w:pPr>
          </w:p>
          <w:p w:rsidRPr="004B666A" w:rsidR="004B666A" w:rsidP="003C3813" w:rsidRDefault="004B666A" w14:paraId="1696D3A4" w14:textId="777777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tudy </w:t>
            </w:r>
            <w:proofErr w:type="gramStart"/>
            <w:r>
              <w:rPr>
                <w:rFonts w:cstheme="minorHAnsi"/>
                <w:b/>
              </w:rPr>
              <w:t>design</w:t>
            </w:r>
            <w:proofErr w:type="gramEnd"/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4B666A" w:rsidR="0023251F" w:rsidTr="00730D7D" w14:paraId="7A83D658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5909E4" w14:paraId="3341EAFC" w14:textId="21C13B62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2E08610" w14:textId="77777777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Pr="004B666A" w:rsidR="0023251F" w:rsidTr="00730D7D" w14:paraId="02CD611A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2EC2F990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8ECE301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Pr="004B666A" w:rsidR="0023251F" w:rsidTr="00730D7D" w14:paraId="4C3CDACD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C12DDB7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AD082F6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:rsidR="00895457" w:rsidP="00895457" w:rsidRDefault="00895457" w14:paraId="1876FCD1" w14:textId="77777777">
            <w:pPr>
              <w:rPr>
                <w:bCs/>
              </w:rPr>
            </w:pPr>
          </w:p>
          <w:p w:rsidRPr="00165C67" w:rsidR="00895457" w:rsidP="00895457" w:rsidRDefault="00895457" w14:paraId="710B7850" w14:textId="2F9C410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Pr="00165C67" w:rsidR="00895457" w:rsidTr="004A7C5F" w14:paraId="3872E8C1" w14:textId="77777777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0139424" w14:textId="7777777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single" w:color="auto" w:sz="4" w:space="0"/>
                  </w:tcBorders>
                </w:tcPr>
                <w:p w:rsidRPr="00165C67" w:rsidR="00895457" w:rsidP="00895457" w:rsidRDefault="00E67638" w14:paraId="6A270550" w14:textId="259105F9">
                  <w:r w:rsidRPr="00E67638">
                    <w:rPr>
                      <w:highlight w:val="yellow"/>
                    </w:rPr>
                    <w:t>Vitamin D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7603BEE7" w14:textId="7777777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E67638" w14:paraId="08BF92E4" w14:textId="2DD8B567">
                  <w:r w:rsidRPr="00E67638">
                    <w:rPr>
                      <w:highlight w:val="yellow"/>
                    </w:rPr>
                    <w:t>Placebo (</w:t>
                  </w:r>
                  <w:r w:rsidR="00B2480F">
                    <w:rPr>
                      <w:highlight w:val="yellow"/>
                    </w:rPr>
                    <w:t>+</w:t>
                  </w:r>
                  <w:r w:rsidRPr="00E67638">
                    <w:rPr>
                      <w:highlight w:val="yellow"/>
                    </w:rPr>
                    <w:t>oral paraffin)</w:t>
                  </w:r>
                </w:p>
              </w:tc>
            </w:tr>
          </w:tbl>
          <w:p w:rsidRPr="00165C67" w:rsidR="00895457" w:rsidP="00895457" w:rsidRDefault="00895457" w14:paraId="2B58093C" w14:textId="7777777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Pr="00165C67" w:rsidR="00895457" w:rsidTr="004A7C5F" w14:paraId="1A2064BE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B670375" w14:textId="7777777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6D3C4A" w14:paraId="69FC9657" w14:textId="72123A8B">
                  <w:pPr>
                    <w:spacing w:after="0"/>
                    <w:rPr>
                      <w:rFonts w:cstheme="minorHAnsi"/>
                    </w:rPr>
                  </w:pPr>
                  <w:r w:rsidRPr="006D3C4A">
                    <w:rPr>
                      <w:rFonts w:cstheme="minorHAnsi"/>
                      <w:highlight w:val="yellow"/>
                    </w:rPr>
                    <w:t>Pain score (VAS)</w:t>
                  </w:r>
                  <w:r>
                    <w:rPr>
                      <w:rFonts w:cstheme="minorHAnsi"/>
                    </w:rPr>
                    <w:t xml:space="preserve"> </w:t>
                  </w:r>
                  <w:r w:rsidRPr="006D3C4A">
                    <w:rPr>
                      <w:rFonts w:cstheme="minorHAnsi"/>
                      <w:highlight w:val="yellow"/>
                    </w:rPr>
                    <w:t>at 1</w:t>
                  </w:r>
                  <w:r w:rsidRPr="006D3C4A">
                    <w:rPr>
                      <w:rFonts w:cstheme="minorHAnsi"/>
                      <w:highlight w:val="yellow"/>
                      <w:vertAlign w:val="superscript"/>
                    </w:rPr>
                    <w:t>st</w:t>
                  </w:r>
                  <w:r w:rsidRPr="006D3C4A">
                    <w:rPr>
                      <w:rFonts w:cstheme="minorHAnsi"/>
                      <w:highlight w:val="yellow"/>
                    </w:rPr>
                    <w:t xml:space="preserve"> &amp; 2</w:t>
                  </w:r>
                  <w:r w:rsidRPr="006D3C4A">
                    <w:rPr>
                      <w:rFonts w:cstheme="minorHAnsi"/>
                      <w:highlight w:val="yellow"/>
                      <w:vertAlign w:val="superscript"/>
                    </w:rPr>
                    <w:t>nd</w:t>
                  </w:r>
                  <w:r w:rsidRPr="006D3C4A">
                    <w:rPr>
                      <w:rFonts w:cstheme="minorHAnsi"/>
                      <w:highlight w:val="yellow"/>
                    </w:rPr>
                    <w:t xml:space="preserve"> successive menstrual cycles</w:t>
                  </w:r>
                </w:p>
              </w:tc>
            </w:tr>
          </w:tbl>
          <w:p w:rsidRPr="00165C67" w:rsidR="00895457" w:rsidP="00895457" w:rsidRDefault="00895457" w14:paraId="67C59E65" w14:textId="7777777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Pr="00165C67" w:rsidR="00895457" w:rsidTr="004A7C5F" w14:paraId="36DDBF01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235A6C93" w14:textId="7777777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</w:t>
                  </w:r>
                  <w:proofErr w:type="gramStart"/>
                  <w:r w:rsidRPr="00165C67">
                    <w:rPr>
                      <w:rFonts w:cstheme="minorHAnsi"/>
                    </w:rPr>
                    <w:t>figure</w:t>
                  </w:r>
                  <w:proofErr w:type="gramEnd"/>
                  <w:r w:rsidRPr="00165C67">
                    <w:rPr>
                      <w:rFonts w:cstheme="minorHAnsi"/>
                    </w:rPr>
                    <w:t xml:space="preserve">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color="auto" w:sz="4" w:space="0"/>
                  </w:tcBorders>
                </w:tcPr>
                <w:p w:rsidRPr="00F13A1D" w:rsidR="00895457" w:rsidP="00895457" w:rsidRDefault="00F13A1D" w14:paraId="7415AB9B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F13A1D">
                    <w:rPr>
                      <w:rFonts w:cstheme="minorHAnsi"/>
                      <w:highlight w:val="yellow"/>
                    </w:rPr>
                    <w:t>First month post-intervention:</w:t>
                  </w:r>
                </w:p>
                <w:p w:rsidRPr="00F13A1D" w:rsidR="00F13A1D" w:rsidP="00895457" w:rsidRDefault="00B2480F" w14:paraId="03B3C979" w14:textId="59FBD9A0">
                  <w:pPr>
                    <w:spacing w:after="0"/>
                    <w:rPr>
                      <w:rFonts w:eastAsiaTheme="minorEastAsia" w:cstheme="minorHAnsi"/>
                      <w:highlight w:val="yellow"/>
                    </w:rPr>
                  </w:pPr>
                  <w:r>
                    <w:rPr>
                      <w:rFonts w:cstheme="minorHAnsi"/>
                      <w:highlight w:val="yellow"/>
                    </w:rPr>
                    <w:t>VD</w:t>
                  </w:r>
                  <w:r w:rsidRPr="00F13A1D" w:rsidR="00F13A1D">
                    <w:rPr>
                      <w:rFonts w:cstheme="minorHAnsi"/>
                      <w:highlight w:val="yellow"/>
                    </w:rPr>
                    <w:t xml:space="preserve">: 5.33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 w:rsidR="00F13A1D">
                    <w:rPr>
                      <w:rFonts w:eastAsiaTheme="minorEastAsia" w:cstheme="minorHAnsi"/>
                      <w:highlight w:val="yellow"/>
                    </w:rPr>
                    <w:t xml:space="preserve"> 2.39</w:t>
                  </w:r>
                </w:p>
                <w:p w:rsidRPr="00F13A1D" w:rsidR="00F13A1D" w:rsidP="00895457" w:rsidRDefault="00F13A1D" w14:paraId="7821FBD5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F13A1D">
                    <w:rPr>
                      <w:rFonts w:cstheme="minorHAnsi"/>
                      <w:highlight w:val="yellow"/>
                    </w:rPr>
                    <w:t xml:space="preserve">Control: 6.53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Pr="00F13A1D">
                    <w:rPr>
                      <w:rFonts w:cstheme="minorHAnsi"/>
                      <w:highlight w:val="yellow"/>
                    </w:rPr>
                    <w:t>2.30</w:t>
                  </w:r>
                </w:p>
                <w:p w:rsidRPr="00F13A1D" w:rsidR="00F13A1D" w:rsidP="00895457" w:rsidRDefault="00F13A1D" w14:paraId="52C6BE49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</w:p>
                <w:p w:rsidRPr="00F13A1D" w:rsidR="00F13A1D" w:rsidP="00895457" w:rsidRDefault="00F13A1D" w14:paraId="548CF9AB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F13A1D">
                    <w:rPr>
                      <w:rFonts w:cstheme="minorHAnsi"/>
                      <w:highlight w:val="yellow"/>
                    </w:rPr>
                    <w:t>Second month post-intervention:</w:t>
                  </w:r>
                </w:p>
                <w:p w:rsidRPr="00F13A1D" w:rsidR="00F13A1D" w:rsidP="00895457" w:rsidRDefault="00F13A1D" w14:paraId="77C7CB75" w14:textId="67369D25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F13A1D">
                    <w:rPr>
                      <w:rFonts w:cstheme="minorHAnsi"/>
                      <w:highlight w:val="yellow"/>
                    </w:rPr>
                    <w:t xml:space="preserve">Experimental: 3.92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Pr="00F13A1D">
                    <w:rPr>
                      <w:rFonts w:cstheme="minorHAnsi"/>
                      <w:highlight w:val="yellow"/>
                    </w:rPr>
                    <w:t>2.36</w:t>
                  </w:r>
                </w:p>
                <w:p w:rsidRPr="00165C67" w:rsidR="00F13A1D" w:rsidP="00895457" w:rsidRDefault="00F13A1D" w14:paraId="5F03FBBF" w14:textId="2B74877C">
                  <w:pPr>
                    <w:spacing w:after="0"/>
                    <w:rPr>
                      <w:rFonts w:cstheme="minorHAnsi"/>
                    </w:rPr>
                  </w:pPr>
                  <w:r w:rsidRPr="00F13A1D">
                    <w:rPr>
                      <w:rFonts w:cstheme="minorHAnsi"/>
                      <w:highlight w:val="yellow"/>
                    </w:rPr>
                    <w:t xml:space="preserve">Control: 6.79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Pr="00F13A1D">
                    <w:rPr>
                      <w:rFonts w:cstheme="minorHAnsi"/>
                      <w:highlight w:val="yellow"/>
                    </w:rPr>
                    <w:t>2.17</w:t>
                  </w:r>
                </w:p>
              </w:tc>
            </w:tr>
          </w:tbl>
          <w:p w:rsidRPr="00165C67" w:rsidR="00895457" w:rsidP="00895457" w:rsidRDefault="00895457" w14:paraId="73F5636D" w14:textId="77777777">
            <w:pPr>
              <w:spacing w:after="0"/>
              <w:rPr>
                <w:rFonts w:cstheme="minorHAnsi"/>
              </w:rPr>
            </w:pPr>
          </w:p>
          <w:p w:rsidRPr="00165C67" w:rsidR="00895457" w:rsidP="00895457" w:rsidRDefault="00895457" w14:paraId="27F4332D" w14:textId="7777777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165C67" w:rsidR="00895457" w:rsidTr="03AFBE5F" w14:paraId="693D2825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3AFBE5F" w:rsidRDefault="00F13A1D" w14:paraId="5E5C1273" w14:textId="2A92872D">
                  <w:pPr>
                    <w:spacing w:after="0"/>
                    <w:jc w:val="center"/>
                    <w:rPr>
                      <w:rFonts w:cs="Calibri" w:cstheme="minorAscii"/>
                    </w:rPr>
                  </w:pPr>
                  <w:r w:rsidRPr="03AFBE5F" w:rsidR="00895457">
                    <w:rPr>
                      <w:rFonts w:ascii="Wingdings 2" w:hAnsi="Wingdings 2" w:eastAsia="Wingdings 2" w:cs="Calibri" w:cstheme="minorAsci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0D3C9C19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Pr="00165C67" w:rsidR="00895457" w:rsidTr="03AFBE5F" w14:paraId="2E43A659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3AFBE5F" w:rsidRDefault="00895457" w14:paraId="6A3A1511" w14:textId="2FA0CAD7">
                  <w:pPr>
                    <w:pStyle w:val="Normal"/>
                    <w:spacing w:after="0"/>
                    <w:jc w:val="center"/>
                    <w:rPr>
                      <w:rFonts w:ascii="Wingdings 2" w:hAnsi="Wingdings 2" w:eastAsia="Wingdings 2" w:cs="Wingdings 2"/>
                      <w:noProof w:val="0"/>
                      <w:sz w:val="22"/>
                      <w:szCs w:val="22"/>
                      <w:lang w:val="en-GB"/>
                    </w:rPr>
                  </w:pPr>
                  <w:r w:rsidRPr="03AFBE5F" w:rsidR="49FFE41A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aps w:val="0"/>
                      <w:smallCaps w:val="0"/>
                      <w:noProof w:val="0"/>
                      <w:color w:val="001D35"/>
                      <w:sz w:val="27"/>
                      <w:szCs w:val="27"/>
                      <w:lang w:val="en-GB"/>
                    </w:rPr>
                    <w:t>✓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51471028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:rsidRPr="00165C67" w:rsidR="00895457" w:rsidP="00895457" w:rsidRDefault="00895457" w14:paraId="745179AC" w14:textId="77777777">
            <w:pPr>
              <w:rPr>
                <w:rFonts w:cstheme="minorHAnsi"/>
              </w:rPr>
            </w:pPr>
          </w:p>
          <w:p w:rsidRPr="00165C67" w:rsidR="00895457" w:rsidP="00895457" w:rsidRDefault="00895457" w14:paraId="74B5B76A" w14:textId="7777777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:rsidRPr="00165C67" w:rsidR="00895457" w:rsidP="00895457" w:rsidRDefault="00895457" w14:paraId="7A4A4821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rPr>
                <w:szCs w:val="20"/>
              </w:rPr>
              <w:t>occurrence of non-protocol interventions</w:t>
            </w:r>
          </w:p>
          <w:p w:rsidRPr="00165C67" w:rsidR="00895457" w:rsidP="00895457" w:rsidRDefault="00895457" w14:paraId="0EBE061D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 xml:space="preserve">failures in implementing the intervention that could have affected the </w:t>
            </w:r>
            <w:proofErr w:type="gramStart"/>
            <w:r w:rsidRPr="00165C67">
              <w:t>outcome</w:t>
            </w:r>
            <w:proofErr w:type="gramEnd"/>
          </w:p>
          <w:p w:rsidRPr="00165C67" w:rsidR="00895457" w:rsidP="00895457" w:rsidRDefault="00895457" w14:paraId="2AFD3E35" w14:textId="77777777"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:rsidR="000722D3" w:rsidP="003C3813" w:rsidRDefault="000722D3" w14:paraId="2326F65A" w14:textId="77777777">
            <w:pPr>
              <w:rPr>
                <w:rFonts w:cstheme="minorHAnsi"/>
                <w:b/>
              </w:rPr>
            </w:pPr>
          </w:p>
          <w:p w:rsidRPr="004B666A" w:rsidR="0023251F" w:rsidP="003C3813" w:rsidRDefault="0023251F" w14:paraId="24D5DC2B" w14:textId="5F217F8C">
            <w:pPr>
              <w:rPr>
                <w:rFonts w:cstheme="minorHAnsi"/>
                <w:b/>
              </w:rPr>
            </w:pPr>
            <w:r w:rsidRPr="03AFBE5F" w:rsidR="0023251F">
              <w:rPr>
                <w:rFonts w:cs="Calibri" w:cstheme="minorAscii"/>
                <w:b w:val="1"/>
                <w:bCs w:val="1"/>
              </w:rPr>
              <w:t xml:space="preserve">Which of the following sources were </w:t>
            </w:r>
            <w:r w:rsidRPr="03AFBE5F" w:rsidR="0023251F">
              <w:rPr>
                <w:rFonts w:cs="Calibri" w:cstheme="minorAscii"/>
                <w:b w:val="1"/>
                <w:bCs w:val="1"/>
                <w:u w:val="single"/>
              </w:rPr>
              <w:t>obtained</w:t>
            </w:r>
            <w:r w:rsidRPr="03AFBE5F" w:rsidR="0023251F">
              <w:rPr>
                <w:rFonts w:cs="Calibri" w:cstheme="minorAscii"/>
                <w:b w:val="1"/>
                <w:bCs w:val="1"/>
              </w:rPr>
              <w:t xml:space="preserve"> to help inform the risk-of-bias assessment? (tick as many as apply)</w:t>
            </w:r>
          </w:p>
          <w:p w:rsidRPr="004B666A" w:rsidR="0023251F" w:rsidP="03AFBE5F" w:rsidRDefault="0023251F" w14:paraId="3B6C228E" w14:textId="56003E86">
            <w:pPr>
              <w:pStyle w:val="Normal"/>
              <w:spacing w:after="0"/>
              <w:rPr>
                <w:rFonts w:cs="Calibri" w:cstheme="minorAscii"/>
              </w:rPr>
            </w:pPr>
            <w:r w:rsidRPr="03AFBE5F" w:rsidR="3325D64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7"/>
                <w:szCs w:val="27"/>
                <w:lang w:val="en-GB"/>
              </w:rPr>
              <w:t>✓</w:t>
            </w:r>
            <w:r w:rsidRPr="03AFBE5F" w:rsidR="3325D64C">
              <w:rPr>
                <w:rFonts w:ascii="Wingdings 2" w:hAnsi="Wingdings 2" w:eastAsia="Wingdings 2" w:cs="Wingdings 2"/>
                <w:noProof w:val="0"/>
                <w:sz w:val="22"/>
                <w:szCs w:val="22"/>
                <w:lang w:val="en-GB"/>
              </w:rPr>
              <w:t xml:space="preserve"> </w:t>
            </w:r>
            <w:r>
              <w:tab/>
            </w:r>
            <w:r w:rsidRPr="03AFBE5F" w:rsidR="0023251F">
              <w:rPr>
                <w:rFonts w:cs="Calibri" w:cstheme="minorAscii"/>
              </w:rPr>
              <w:t xml:space="preserve">Journal article(s) with results of the </w:t>
            </w:r>
            <w:r w:rsidRPr="03AFBE5F" w:rsidR="0023251F">
              <w:rPr>
                <w:rFonts w:cs="Calibri" w:cstheme="minorAscii"/>
              </w:rPr>
              <w:t>trial</w:t>
            </w:r>
          </w:p>
          <w:p w:rsidRPr="004B666A" w:rsidR="0023251F" w:rsidP="003C3813" w:rsidRDefault="0023251F" w14:paraId="3E767F9F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Trial protocol</w:t>
            </w:r>
          </w:p>
          <w:p w:rsidRPr="004B666A" w:rsidR="0023251F" w:rsidP="003C3813" w:rsidRDefault="0023251F" w14:paraId="630ACF0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Statistical analysis plan (SAP)</w:t>
            </w:r>
          </w:p>
          <w:p w:rsidRPr="004B666A" w:rsidR="0023251F" w:rsidP="03AFBE5F" w:rsidRDefault="00F13A1D" w14:paraId="30B51856" w14:textId="35097F61">
            <w:pPr>
              <w:spacing w:after="0"/>
              <w:rPr>
                <w:rFonts w:cs="Calibri" w:cstheme="minorAscii"/>
              </w:rPr>
            </w:pPr>
            <w:r w:rsidRPr="03AFBE5F" w:rsidR="0023251F">
              <w:rPr>
                <w:rFonts w:ascii="Wingdings 2" w:hAnsi="Wingdings 2" w:eastAsia="Wingdings 2" w:cs="Calibri" w:cstheme="minorAscii"/>
              </w:rPr>
              <w:t>£</w:t>
            </w:r>
            <w:r w:rsidRPr="004B666A" w:rsidR="0023251F">
              <w:rPr>
                <w:rFonts w:cstheme="minorHAnsi"/>
              </w:rPr>
              <w:tab/>
            </w:r>
            <w:r w:rsidRPr="03AFBE5F" w:rsidR="0023251F">
              <w:rPr>
                <w:rFonts w:cs="Calibri" w:cstheme="minorAscii"/>
              </w:rPr>
              <w:t>Non-commercial trial registry record (e.g. ClinicalTrials.gov record)</w:t>
            </w:r>
          </w:p>
          <w:p w:rsidRPr="004B666A" w:rsidR="0023251F" w:rsidP="003C3813" w:rsidRDefault="0023251F" w14:paraId="2E73581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mpany-owned trial registry record (e.g. GSK Clinical Study Register record)</w:t>
            </w:r>
          </w:p>
          <w:p w:rsidRPr="004B666A" w:rsidR="0023251F" w:rsidP="003C3813" w:rsidRDefault="0023251F" w14:paraId="1A070A5A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“Grey literature” (e.g. unpublished thesis)</w:t>
            </w:r>
          </w:p>
          <w:p w:rsidRPr="004B666A" w:rsidR="0023251F" w:rsidP="003C3813" w:rsidRDefault="0023251F" w14:paraId="1B24E7AE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nference abstract(s) about the trial</w:t>
            </w:r>
          </w:p>
          <w:p w:rsidRPr="004B666A" w:rsidR="0023251F" w:rsidP="003C3813" w:rsidRDefault="0023251F" w14:paraId="71D8AE89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gulatory document (e.g. Clinical Study Report, Drug Approval Package)</w:t>
            </w:r>
          </w:p>
          <w:p w:rsidRPr="004B666A" w:rsidR="0023251F" w:rsidP="003C3813" w:rsidRDefault="0023251F" w14:paraId="20ACC40B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Research ethics </w:t>
            </w:r>
            <w:proofErr w:type="gramStart"/>
            <w:r w:rsidRPr="004B666A">
              <w:rPr>
                <w:rFonts w:cstheme="minorHAnsi"/>
              </w:rPr>
              <w:t>application</w:t>
            </w:r>
            <w:proofErr w:type="gramEnd"/>
          </w:p>
          <w:p w:rsidRPr="004B666A" w:rsidR="0023251F" w:rsidP="003C3813" w:rsidRDefault="0023251F" w14:paraId="1EE9A0A8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:rsidRPr="004B666A" w:rsidR="0023251F" w:rsidP="003C3813" w:rsidRDefault="0023251F" w14:paraId="03C50B8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rialist</w:t>
            </w:r>
          </w:p>
          <w:p w:rsidRPr="004B666A" w:rsidR="0023251F" w:rsidP="003C3813" w:rsidRDefault="0023251F" w14:paraId="3957D9E3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he sponsor</w:t>
            </w:r>
          </w:p>
        </w:tc>
      </w:tr>
    </w:tbl>
    <w:p w:rsidR="00B64463" w:rsidRDefault="00B64463" w14:paraId="1EBA5370" w14:textId="0FE6D8A1">
      <w:pPr>
        <w:spacing w:after="160" w:line="259" w:lineRule="auto"/>
        <w:jc w:val="left"/>
        <w:rPr>
          <w:rStyle w:val="Strong"/>
        </w:rPr>
      </w:pPr>
    </w:p>
    <w:p w:rsidR="00895457" w:rsidRDefault="00895457" w14:paraId="13826757" w14:textId="77777777">
      <w:pPr>
        <w:spacing w:after="160" w:line="259" w:lineRule="auto"/>
        <w:jc w:val="left"/>
        <w:rPr>
          <w:rFonts w:asciiTheme="majorHAnsi" w:hAnsiTheme="majorHAnsi" w:eastAsiaTheme="majorEastAsia" w:cstheme="majorBidi"/>
          <w:color w:val="2F5496" w:themeColor="accent1" w:themeShade="BF"/>
          <w:sz w:val="26"/>
          <w:szCs w:val="26"/>
        </w:rPr>
      </w:pPr>
      <w:r>
        <w:br w:type="page"/>
      </w:r>
    </w:p>
    <w:p w:rsidRPr="00A0036B" w:rsidR="00B64463" w:rsidP="00B64463" w:rsidRDefault="00B64463" w14:paraId="3B42E20D" w14:textId="27CD8C0C">
      <w:pPr>
        <w:pStyle w:val="Heading2"/>
      </w:pPr>
      <w:r w:rsidRPr="00A0036B">
        <w:t xml:space="preserve">Risk of bias assessment </w:t>
      </w:r>
    </w:p>
    <w:p w:rsidR="00076212" w:rsidP="00895457" w:rsidRDefault="00B64463" w14:paraId="3963DBF2" w14:textId="4EED930A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:rsidR="00895457" w:rsidP="00895457" w:rsidRDefault="00895457" w14:paraId="0B2ED84D" w14:textId="7777777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:rsidRPr="003C3813" w:rsidR="00CA084F" w:rsidP="003C3813" w:rsidRDefault="004B666A" w14:paraId="46F9B226" w14:textId="77777777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Pr="003C3813" w:rsidR="00CA084F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Pr="004B666A" w:rsidR="00CA084F" w:rsidTr="0079530F" w14:paraId="748B71B3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7434307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1134758A" w14:textId="140563DF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48DF20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076212" w:rsidTr="0079530F" w14:paraId="39B9900B" w14:textId="77777777">
        <w:trPr>
          <w:cantSplit/>
          <w:trHeight w:val="86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076212" w:rsidP="003C3813" w:rsidRDefault="00076212" w14:paraId="2495DAD6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Pr="00B65562" w:rsidR="00B65562" w:rsidP="003C3813" w:rsidRDefault="00B65562" w14:paraId="14897137" w14:textId="1DF2C422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  <w:r w:rsidRPr="00B65562">
              <w:rPr>
                <w:rFonts w:cstheme="minorHAnsi"/>
                <w:highlight w:val="yellow"/>
              </w:rPr>
              <w:t xml:space="preserve">“…two dormitories were </w:t>
            </w:r>
            <w:r w:rsidRPr="00B65562">
              <w:rPr>
                <w:rFonts w:cstheme="minorHAnsi"/>
                <w:highlight w:val="yellow"/>
                <w:u w:val="single"/>
              </w:rPr>
              <w:t>randomly</w:t>
            </w:r>
            <w:r w:rsidRPr="00B65562">
              <w:rPr>
                <w:rFonts w:cstheme="minorHAnsi"/>
                <w:highlight w:val="yellow"/>
              </w:rPr>
              <w:t xml:space="preserve"> selected. First, a list of students who met the inclusion criteria was prepared, then numbers were assigned to participants. Using a </w:t>
            </w:r>
            <w:r w:rsidRPr="00B65562">
              <w:rPr>
                <w:rFonts w:cstheme="minorHAnsi"/>
                <w:highlight w:val="yellow"/>
                <w:u w:val="single"/>
              </w:rPr>
              <w:t>random number table</w:t>
            </w:r>
            <w:r w:rsidRPr="00B65562">
              <w:rPr>
                <w:rFonts w:cstheme="minorHAnsi"/>
                <w:highlight w:val="yellow"/>
              </w:rPr>
              <w:t xml:space="preserve">, eighty-four single female college students were enrolled in the study. Number 1 to 84 were divided into two groups by </w:t>
            </w:r>
            <w:r w:rsidRPr="00B65562">
              <w:rPr>
                <w:rFonts w:cstheme="minorHAnsi"/>
                <w:highlight w:val="yellow"/>
                <w:u w:val="single"/>
              </w:rPr>
              <w:t>Randomizer statistical program</w:t>
            </w:r>
            <w:r w:rsidRPr="00B65562">
              <w:rPr>
                <w:rFonts w:cstheme="minorHAnsi"/>
                <w:highlight w:val="yellow"/>
              </w:rPr>
              <w:t>. “</w:t>
            </w:r>
          </w:p>
          <w:p w:rsidRPr="00B65562" w:rsidR="00B65562" w:rsidP="003C3813" w:rsidRDefault="00B65562" w14:paraId="76C22A0F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</w:p>
          <w:p w:rsidR="00076212" w:rsidP="003C3813" w:rsidRDefault="00B65562" w14:paraId="1B78F6C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  <w:r w:rsidRPr="00B65562">
              <w:rPr>
                <w:rFonts w:cstheme="minorHAnsi"/>
                <w:highlight w:val="yellow"/>
              </w:rPr>
              <w:t>“</w:t>
            </w:r>
            <w:r w:rsidRPr="00B65562">
              <w:rPr>
                <w:rFonts w:cstheme="minorHAnsi"/>
                <w:highlight w:val="yellow"/>
                <w:u w:val="single"/>
              </w:rPr>
              <w:t>By the pharmaceutical company</w:t>
            </w:r>
            <w:r w:rsidRPr="00B65562">
              <w:rPr>
                <w:rFonts w:cstheme="minorHAnsi"/>
                <w:highlight w:val="yellow"/>
              </w:rPr>
              <w:t>, one group of numbers was recorded on vitamin packages, and the next group of numbers was recorded on placebo packages.”</w:t>
            </w:r>
          </w:p>
          <w:p w:rsidR="00B65562" w:rsidP="003C3813" w:rsidRDefault="00B65562" w14:paraId="2F515803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</w:p>
          <w:p w:rsidRPr="00B65562" w:rsidR="00B65562" w:rsidP="003C3813" w:rsidRDefault="00B65562" w14:paraId="23F9127E" w14:textId="53091A14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 xml:space="preserve">The allocation is controlled by an external organization who is independent of the enrollment personnel. </w:t>
            </w:r>
            <w:proofErr w:type="gramStart"/>
            <w:r>
              <w:rPr>
                <w:rFonts w:cstheme="minorHAnsi"/>
                <w:highlight w:val="yellow"/>
              </w:rPr>
              <w:t>So</w:t>
            </w:r>
            <w:proofErr w:type="gramEnd"/>
            <w:r>
              <w:rPr>
                <w:rFonts w:cstheme="minorHAnsi"/>
                <w:highlight w:val="yellow"/>
              </w:rPr>
              <w:t xml:space="preserve"> the allocation sequence is considered concealed. 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254741F1" w14:textId="77777777">
            <w:pPr>
              <w:spacing w:after="0"/>
              <w:jc w:val="center"/>
              <w:rPr>
                <w:rFonts w:cstheme="minorHAnsi"/>
              </w:rPr>
            </w:pPr>
            <w:r w:rsidRPr="00B65562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076212" w:rsidTr="0079530F" w14:paraId="0999E4F1" w14:textId="77777777">
        <w:trPr>
          <w:cantSplit/>
          <w:trHeight w:val="985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076212" w:rsidP="003C3813" w:rsidRDefault="00076212" w14:paraId="1ED7D981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59BFE5B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31DD15C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B65562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</w:t>
            </w:r>
            <w:r w:rsidRPr="00B65562">
              <w:rPr>
                <w:rFonts w:cstheme="minorHAnsi"/>
                <w:color w:val="00B050"/>
                <w:u w:val="single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 xml:space="preserve">/ </w:t>
            </w:r>
            <w:r w:rsidRPr="00B65562">
              <w:rPr>
                <w:rFonts w:cstheme="minorHAnsi"/>
              </w:rPr>
              <w:t>NI</w:t>
            </w:r>
          </w:p>
        </w:tc>
      </w:tr>
      <w:tr w:rsidRPr="004B666A" w:rsidR="00CA084F" w:rsidTr="0079530F" w14:paraId="7EB046FC" w14:textId="77777777">
        <w:trPr>
          <w:cantSplit/>
          <w:trHeight w:val="1268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6FF09D02" w14:textId="7777777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0F4BBD" w14:paraId="7CC43D0D" w14:textId="37B4A06D">
            <w:pPr>
              <w:spacing w:after="0"/>
              <w:jc w:val="left"/>
              <w:rPr>
                <w:rFonts w:cstheme="minorHAnsi"/>
              </w:rPr>
            </w:pPr>
            <w:r w:rsidRPr="000F4BBD">
              <w:rPr>
                <w:rFonts w:cstheme="minorHAnsi"/>
                <w:highlight w:val="yellow"/>
              </w:rPr>
              <w:t>“Findings showed no significant difference between the two groups concerning their socio-demographic and menstruation characteristics.”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0F67082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F4BBD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0079530F" w14:paraId="3A218744" w14:textId="77777777">
        <w:trPr>
          <w:cantSplit/>
          <w:trHeight w:val="1269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4BA01FB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58ECA3BD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09526CB8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F4BBD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9D6382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79530F" w:rsidP="0079530F" w:rsidRDefault="0079530F" w14:paraId="334F0CED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79530F" w:rsidP="0079530F" w:rsidRDefault="0079530F" w14:paraId="7AAFB60A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79530F" w:rsidP="0079530F" w:rsidRDefault="0079530F" w14:paraId="41E78496" w14:textId="264BA33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RDefault="00730D7D" w14:paraId="5A34D27C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377BC03B" w14:textId="77777777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ssignment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CA084F" w:rsidTr="0079530F" w14:paraId="132C0730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18A6177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54C9D763" w14:textId="12354177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5E58E3E7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E548B5F" w14:textId="77777777">
        <w:trPr>
          <w:cantSplit/>
          <w:trHeight w:val="43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B1C6FFE" w14:textId="54ABF1E0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D01158D" w14:textId="77777777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DA4977E" w14:textId="77777777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13DE3E8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C73AA1C" w14:textId="18D29264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C51AB8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042ED64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29784F7D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50117C63" w14:textId="0F0335F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49DDB669" w14:textId="77777777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9ABA8D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607029" w14:paraId="5AF3FCB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7C660418" w14:textId="4950F07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0B7F7F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CAFAFB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2741B46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078E4807" w14:textId="5964B90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 w:rsidR="00584878">
              <w:rPr>
                <w:b/>
                <w:szCs w:val="20"/>
                <w:u w:val="single"/>
              </w:rPr>
              <w:t>/NI</w:t>
            </w:r>
            <w:r w:rsidRPr="00924B2E" w:rsidR="00584878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86DF14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CCF4974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C153C1" w:rsidTr="0079530F" w14:paraId="7511F02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61720918" w14:textId="32603447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6ED3B6F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4B1EBBA8" w14:textId="77777777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A084F" w:rsidTr="0079530F" w14:paraId="6617A67E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153C1" w14:paraId="4C37C783" w14:textId="7394C12E">
            <w:pPr>
              <w:jc w:val="left"/>
              <w:rPr>
                <w:rFonts w:cstheme="minorHAnsi"/>
                <w:b/>
              </w:rPr>
            </w:pPr>
            <w:bookmarkStart w:name="_Hlk508661458" w:id="1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12EDCC6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6B1069" w:rsidR="00CA084F" w:rsidP="003C3813" w:rsidRDefault="00CA084F" w14:paraId="47C83149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Pr="004B666A" w:rsidR="00CA084F" w:rsidTr="0079530F" w14:paraId="6BE6D558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345B1BF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264CDE06" w14:textId="77777777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6DEE595A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Pr="004B666A" w:rsidR="00CA084F" w:rsidTr="0079530F" w14:paraId="7872A289" w14:textId="77777777">
        <w:trPr>
          <w:cantSplit/>
          <w:trHeight w:val="699"/>
        </w:trPr>
        <w:tc>
          <w:tcPr>
            <w:tcW w:w="4248" w:type="dxa"/>
            <w:tcBorders>
              <w:top w:val="single" w:color="D9D9D9" w:themeColor="background1" w:themeShade="D9" w:sz="2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193705B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color="D9D9D9" w:themeColor="background1" w:themeShade="D9" w:sz="2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604A0F6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79530F" w14:paraId="143CB82F" w14:textId="56044AE1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 w:rsidR="00CA084F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851D4D" w:rsidRDefault="00851D4D" w14:paraId="54E3B37E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:rsidRPr="004B666A" w:rsidR="00CA084F" w:rsidP="003C3813" w:rsidRDefault="00076212" w14:paraId="0128093E" w14:textId="66EAB30C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dhering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79530F" w:rsidTr="0079530F" w14:paraId="188E9F6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77F73489" w14:textId="4614C6F4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1A761A2" w14:textId="1C1F2131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D595E96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497713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286C0AF" w14:textId="1AEC7A2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:rsidR="00C153C1" w:rsidP="00C153C1" w:rsidRDefault="00AE6D7D" w14:paraId="3680A1A2" w14:textId="77777777">
            <w:pPr>
              <w:spacing w:after="0"/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 xml:space="preserve">“These were pre-coded by a consultant pharmacist and </w:t>
            </w:r>
            <w:r w:rsidRPr="00AE6D7D">
              <w:rPr>
                <w:rFonts w:cstheme="minorHAnsi"/>
                <w:highlight w:val="yellow"/>
                <w:u w:val="single"/>
              </w:rPr>
              <w:t>remained unknown to the researcher and samples</w:t>
            </w:r>
            <w:r w:rsidRPr="00AE6D7D">
              <w:rPr>
                <w:rFonts w:cstheme="minorHAnsi"/>
                <w:highlight w:val="yellow"/>
              </w:rPr>
              <w:t>.”</w:t>
            </w:r>
          </w:p>
          <w:p w:rsidR="00AE6D7D" w:rsidP="00C153C1" w:rsidRDefault="00AE6D7D" w14:paraId="587C40C9" w14:textId="77777777">
            <w:pPr>
              <w:spacing w:after="0"/>
              <w:jc w:val="left"/>
              <w:rPr>
                <w:rFonts w:cstheme="minorHAnsi"/>
              </w:rPr>
            </w:pPr>
          </w:p>
          <w:p w:rsidR="00AE6D7D" w:rsidP="00C153C1" w:rsidRDefault="00AE6D7D" w14:paraId="5F716290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AE6D7D" w:rsidP="00C153C1" w:rsidRDefault="00AE6D7D" w14:paraId="769ADA3B" w14:textId="7DD4400B">
            <w:pPr>
              <w:spacing w:after="0"/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>Based on previous Rob2 discussion, since the placebo is used, it is considered acting as a blinding in the study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2DB2EF6A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AE6D7D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21CAFE86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0DF8EFF" w14:textId="7940788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:rsidRPr="004B666A" w:rsidR="00C153C1" w:rsidP="00C153C1" w:rsidRDefault="00C153C1" w14:paraId="1B7D86B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9A59ED4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AE6D7D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87673E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3933233" w14:textId="3C0C4802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40F987F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FE327B0" w14:textId="5A7D930C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Pr="00851D4D" w:rsidR="00C153C1" w:rsidTr="0079530F" w14:paraId="0AD296D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3499DD7" w14:textId="52BB727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7A392608" w14:textId="0F80CD3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7D74F471" w14:textId="0F0422D8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351C3D">
              <w:rPr>
                <w:color w:val="00B050"/>
                <w:szCs w:val="20"/>
                <w:highlight w:val="yellow"/>
                <w:u w:val="single"/>
                <w:lang w:val="es-ES"/>
              </w:rPr>
              <w:t>PN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11925FAF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BF1F027" w14:textId="45BC955F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D3106" w14:paraId="1B96E289" w14:textId="52B761BA">
            <w:pPr>
              <w:spacing w:after="0"/>
              <w:jc w:val="left"/>
              <w:rPr>
                <w:rFonts w:cstheme="minorHAnsi"/>
              </w:rPr>
            </w:pPr>
            <w:r w:rsidRPr="00CA346D">
              <w:rPr>
                <w:rFonts w:cstheme="minorHAnsi"/>
                <w:highlight w:val="yellow"/>
              </w:rPr>
              <w:t>Since the intervention was administered once, and most participants received the assigned intervention.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067D577F" w14:textId="6140CB2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CD3106">
              <w:rPr>
                <w:color w:val="00B050"/>
                <w:szCs w:val="20"/>
                <w:highlight w:val="yellow"/>
                <w:u w:val="single"/>
                <w:lang w:val="es-ES"/>
              </w:rPr>
              <w:t>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55CBFB99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76D670F" w14:textId="2141329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7B1783E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502C7D33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79530F" w:rsidTr="0079530F" w14:paraId="1E462A13" w14:textId="77777777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3C3813" w:rsidRDefault="0079530F" w14:paraId="0D7FEFE8" w14:textId="3DEAE1C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3C3813" w:rsidRDefault="0079530F" w14:paraId="00234A29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3C3813" w:rsidRDefault="0079530F" w14:paraId="64E0C72E" w14:textId="77777777">
            <w:pPr>
              <w:spacing w:after="0"/>
              <w:jc w:val="center"/>
              <w:rPr>
                <w:rFonts w:cstheme="minorHAnsi"/>
              </w:rPr>
            </w:pPr>
            <w:r w:rsidRPr="00CD3106">
              <w:rPr>
                <w:rFonts w:cstheme="minorHAnsi"/>
                <w:highlight w:val="yellow"/>
              </w:rPr>
              <w:t>Low</w:t>
            </w:r>
            <w:r w:rsidRPr="00B666A7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B631AE2" w14:textId="77777777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79530F" w:rsidRDefault="0079530F" w14:paraId="04C8CE28" w14:textId="588A85E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79530F" w:rsidRDefault="0079530F" w14:paraId="2699914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79530F" w:rsidRDefault="0079530F" w14:paraId="6C67F65C" w14:textId="0A01213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730D7D" w:rsidRDefault="00730D7D" w14:paraId="540B4CDB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50905808" w14:textId="77777777">
      <w:pPr>
        <w:pStyle w:val="Subtitle"/>
      </w:pPr>
      <w:r w:rsidRPr="004B666A"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CA084F" w:rsidTr="0079530F" w14:paraId="62136709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4C8E0904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7FFCBDAF" w14:textId="1BFFE440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E05DD9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2F4CB16E" w14:textId="77777777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D64BB68" w14:textId="7CE5A9AA">
            <w:pPr>
              <w:spacing w:after="0"/>
              <w:jc w:val="left"/>
              <w:rPr>
                <w:rFonts w:cstheme="minorHAnsi"/>
                <w:b/>
              </w:rPr>
            </w:pPr>
            <w:bookmarkStart w:name="_Hlk516121468" w:id="2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:rsidRPr="00CD3106" w:rsidR="00C153C1" w:rsidP="00C153C1" w:rsidRDefault="00CD3106" w14:paraId="328CD059" w14:textId="08407389">
            <w:pPr>
              <w:spacing w:after="0"/>
              <w:jc w:val="left"/>
              <w:rPr>
                <w:rFonts w:eastAsia="Times New Roman" w:cstheme="minorHAnsi"/>
                <w:highlight w:val="yellow"/>
              </w:rPr>
            </w:pPr>
            <w:r w:rsidRPr="00CD3106">
              <w:rPr>
                <w:rFonts w:eastAsia="Times New Roman" w:cstheme="minorHAnsi"/>
                <w:highlight w:val="yellow"/>
              </w:rPr>
              <w:t xml:space="preserve">Experimental group: </w:t>
            </w:r>
          </w:p>
          <w:p w:rsidRPr="00CD3106" w:rsidR="00CD3106" w:rsidP="00CD3106" w:rsidRDefault="00CD3106" w14:paraId="2B663A36" w14:textId="5CE2B519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eastAsia="Times New Roman" w:cstheme="minorHAnsi"/>
                <w:highlight w:val="yellow"/>
              </w:rPr>
            </w:pPr>
            <w:r w:rsidRPr="00CD3106">
              <w:rPr>
                <w:rFonts w:eastAsia="Times New Roman" w:cstheme="minorHAnsi"/>
                <w:highlight w:val="yellow"/>
              </w:rPr>
              <w:t>Randomization n = 42</w:t>
            </w:r>
          </w:p>
          <w:p w:rsidRPr="00CD3106" w:rsidR="00CD3106" w:rsidP="00CD3106" w:rsidRDefault="00CD3106" w14:paraId="4322D978" w14:textId="2CED6693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eastAsia="Times New Roman" w:cstheme="minorHAnsi"/>
                <w:highlight w:val="yellow"/>
              </w:rPr>
            </w:pPr>
            <w:r w:rsidRPr="00CD3106">
              <w:rPr>
                <w:rFonts w:eastAsia="Times New Roman" w:cstheme="minorHAnsi"/>
                <w:highlight w:val="yellow"/>
              </w:rPr>
              <w:t>Analysed n = 39</w:t>
            </w:r>
          </w:p>
          <w:p w:rsidRPr="00CD3106" w:rsidR="00CD3106" w:rsidP="00C153C1" w:rsidRDefault="00CD3106" w14:paraId="17900EF5" w14:textId="77777777">
            <w:pPr>
              <w:spacing w:after="0"/>
              <w:jc w:val="left"/>
              <w:rPr>
                <w:rFonts w:eastAsia="Times New Roman" w:cstheme="minorHAnsi"/>
                <w:highlight w:val="yellow"/>
              </w:rPr>
            </w:pPr>
            <w:r w:rsidRPr="00CD3106">
              <w:rPr>
                <w:rFonts w:eastAsia="Times New Roman" w:cstheme="minorHAnsi"/>
                <w:highlight w:val="yellow"/>
              </w:rPr>
              <w:t>Control group:</w:t>
            </w:r>
          </w:p>
          <w:p w:rsidRPr="00CD3106" w:rsidR="00CD3106" w:rsidP="00CD3106" w:rsidRDefault="00CD3106" w14:paraId="446002CC" w14:textId="5466CF50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eastAsia="Times New Roman" w:cstheme="minorHAnsi"/>
                <w:highlight w:val="yellow"/>
              </w:rPr>
            </w:pPr>
            <w:r w:rsidRPr="00CD3106">
              <w:rPr>
                <w:rFonts w:eastAsia="Times New Roman" w:cstheme="minorHAnsi"/>
                <w:highlight w:val="yellow"/>
              </w:rPr>
              <w:t>Randomization n = 42</w:t>
            </w:r>
          </w:p>
          <w:p w:rsidR="008157E3" w:rsidP="008157E3" w:rsidRDefault="00CD3106" w14:paraId="20C76743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eastAsia="Times New Roman" w:cstheme="minorHAnsi"/>
              </w:rPr>
            </w:pPr>
            <w:r w:rsidRPr="00CD3106">
              <w:rPr>
                <w:rFonts w:eastAsia="Times New Roman" w:cstheme="minorHAnsi"/>
                <w:highlight w:val="yellow"/>
              </w:rPr>
              <w:t>Analyzed n = 39</w:t>
            </w:r>
          </w:p>
          <w:p w:rsidRPr="008157E3" w:rsidR="008157E3" w:rsidP="008157E3" w:rsidRDefault="008157E3" w14:paraId="3C765747" w14:textId="206A998C">
            <w:pPr>
              <w:spacing w:after="0"/>
              <w:jc w:val="lef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8/84=92.9%</w:t>
            </w:r>
          </w:p>
        </w:tc>
        <w:tc>
          <w:tcPr>
            <w:tcW w:w="2836" w:type="dxa"/>
            <w:shd w:val="clear" w:color="auto" w:fill="auto"/>
          </w:tcPr>
          <w:p w:rsidRPr="008157E3" w:rsidR="00C153C1" w:rsidP="00C153C1" w:rsidRDefault="00C153C1" w14:paraId="22FF181C" w14:textId="77777777">
            <w:pPr>
              <w:spacing w:after="0"/>
              <w:jc w:val="center"/>
              <w:rPr>
                <w:rFonts w:cstheme="minorHAnsi"/>
              </w:rPr>
            </w:pPr>
            <w:r w:rsidRPr="008157E3">
              <w:rPr>
                <w:rFonts w:cstheme="minorHAnsi"/>
                <w:color w:val="00B050"/>
                <w:u w:val="single"/>
              </w:rPr>
              <w:t>Y / PY</w:t>
            </w:r>
            <w:r w:rsidRPr="008157E3">
              <w:rPr>
                <w:rFonts w:cstheme="minorHAnsi"/>
                <w:color w:val="00B050"/>
              </w:rPr>
              <w:t xml:space="preserve"> </w:t>
            </w:r>
            <w:r w:rsidRPr="008157E3">
              <w:rPr>
                <w:rFonts w:cstheme="minorHAnsi"/>
              </w:rPr>
              <w:t xml:space="preserve">/ </w:t>
            </w:r>
            <w:r w:rsidRPr="008157E3">
              <w:rPr>
                <w:rFonts w:cstheme="minorHAnsi"/>
                <w:color w:val="FF0000"/>
              </w:rPr>
              <w:t xml:space="preserve">PN / </w:t>
            </w:r>
            <w:r w:rsidRPr="008157E3">
              <w:rPr>
                <w:rFonts w:cstheme="minorHAnsi"/>
                <w:color w:val="FF0000"/>
                <w:highlight w:val="cyan"/>
              </w:rPr>
              <w:t>N</w:t>
            </w:r>
            <w:r w:rsidRPr="008157E3">
              <w:rPr>
                <w:rFonts w:cstheme="minorHAnsi"/>
                <w:color w:val="FF0000"/>
              </w:rPr>
              <w:t xml:space="preserve"> </w:t>
            </w:r>
            <w:r w:rsidRPr="008157E3">
              <w:rPr>
                <w:rFonts w:cstheme="minorHAnsi"/>
              </w:rPr>
              <w:t>/ NI</w:t>
            </w:r>
          </w:p>
        </w:tc>
      </w:tr>
      <w:tr w:rsidRPr="004B666A" w:rsidR="00C153C1" w:rsidTr="0079530F" w14:paraId="7EECE6A2" w14:textId="77777777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2C3F98D6" w14:textId="62C83A1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C153C1" w14:paraId="1ED71559" w14:textId="77777777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8157E3" w:rsidR="00C153C1" w:rsidP="00C153C1" w:rsidRDefault="00C153C1" w14:paraId="3C5AB560" w14:textId="77777777">
            <w:pPr>
              <w:spacing w:after="0"/>
              <w:jc w:val="center"/>
              <w:rPr>
                <w:rFonts w:cstheme="minorHAnsi"/>
              </w:rPr>
            </w:pPr>
            <w:r w:rsidRPr="008157E3">
              <w:rPr>
                <w:rFonts w:cstheme="minorHAnsi"/>
              </w:rPr>
              <w:t xml:space="preserve">NA / </w:t>
            </w:r>
            <w:r w:rsidRPr="008157E3">
              <w:rPr>
                <w:rFonts w:cstheme="minorHAnsi"/>
                <w:color w:val="00B050"/>
                <w:u w:val="single"/>
              </w:rPr>
              <w:t>Y / PY</w:t>
            </w:r>
            <w:r w:rsidRPr="008157E3">
              <w:rPr>
                <w:rFonts w:cstheme="minorHAnsi"/>
                <w:color w:val="00B050"/>
              </w:rPr>
              <w:t xml:space="preserve"> </w:t>
            </w:r>
            <w:r w:rsidRPr="008157E3">
              <w:rPr>
                <w:rFonts w:cstheme="minorHAnsi"/>
              </w:rPr>
              <w:t xml:space="preserve">/ </w:t>
            </w:r>
            <w:r w:rsidRPr="008157E3">
              <w:rPr>
                <w:rFonts w:cstheme="minorHAnsi"/>
                <w:color w:val="FF0000"/>
                <w:highlight w:val="cyan"/>
              </w:rPr>
              <w:t>PN</w:t>
            </w:r>
            <w:r w:rsidRPr="008157E3">
              <w:rPr>
                <w:rFonts w:cstheme="minorHAnsi"/>
                <w:color w:val="FF0000"/>
              </w:rPr>
              <w:t xml:space="preserve"> / N</w:t>
            </w:r>
          </w:p>
        </w:tc>
      </w:tr>
      <w:tr w:rsidRPr="00851D4D" w:rsidR="00C153C1" w:rsidTr="0079530F" w14:paraId="374DC83B" w14:textId="77777777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158CEFC" w14:textId="78D58E7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FC715F" w14:paraId="27097663" w14:textId="4CAF3EB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asons stated and not health related</w:t>
            </w:r>
          </w:p>
        </w:tc>
        <w:tc>
          <w:tcPr>
            <w:tcW w:w="2836" w:type="dxa"/>
            <w:shd w:val="clear" w:color="auto" w:fill="auto"/>
          </w:tcPr>
          <w:p w:rsidRPr="008157E3" w:rsidR="00C153C1" w:rsidP="00C153C1" w:rsidRDefault="00C153C1" w14:paraId="310F6977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8157E3">
              <w:rPr>
                <w:rFonts w:cstheme="minorHAnsi"/>
                <w:lang w:val="es-ES"/>
              </w:rPr>
              <w:t xml:space="preserve">NA / </w:t>
            </w:r>
            <w:r w:rsidRPr="008157E3">
              <w:rPr>
                <w:rFonts w:cstheme="minorHAnsi"/>
                <w:color w:val="FF0000"/>
                <w:lang w:val="es-ES"/>
              </w:rPr>
              <w:t>Y / PY</w:t>
            </w:r>
            <w:r w:rsidRPr="008157E3">
              <w:rPr>
                <w:rFonts w:cstheme="minorHAnsi"/>
                <w:color w:val="00B050"/>
                <w:lang w:val="es-ES"/>
              </w:rPr>
              <w:t xml:space="preserve"> </w:t>
            </w:r>
            <w:r w:rsidRPr="008157E3">
              <w:rPr>
                <w:rFonts w:cstheme="minorHAnsi"/>
                <w:lang w:val="es-ES"/>
              </w:rPr>
              <w:t xml:space="preserve">/ </w:t>
            </w:r>
            <w:r w:rsidRPr="008157E3">
              <w:rPr>
                <w:rFonts w:cstheme="minorHAnsi"/>
                <w:color w:val="00B050"/>
                <w:highlight w:val="cyan"/>
                <w:u w:val="single"/>
                <w:lang w:val="es-ES"/>
              </w:rPr>
              <w:t>PN</w:t>
            </w:r>
            <w:r w:rsidRPr="008157E3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8157E3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8157E3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FD87FB0" w14:textId="77777777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3F453674" w14:textId="2DE8D566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5D46C59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8157E3" w:rsidR="00C153C1" w:rsidP="00C153C1" w:rsidRDefault="00C153C1" w14:paraId="7F176707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8157E3">
              <w:rPr>
                <w:rFonts w:cstheme="minorHAnsi"/>
                <w:lang w:val="es-ES"/>
              </w:rPr>
              <w:t xml:space="preserve">NA / </w:t>
            </w:r>
            <w:r w:rsidRPr="008157E3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8157E3">
              <w:rPr>
                <w:rFonts w:cstheme="minorHAnsi"/>
                <w:lang w:val="es-ES"/>
              </w:rPr>
              <w:t xml:space="preserve">/ </w:t>
            </w:r>
            <w:r w:rsidRPr="008157E3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8157E3">
              <w:rPr>
                <w:rFonts w:cstheme="minorHAnsi"/>
                <w:color w:val="00B050"/>
                <w:lang w:val="es-ES"/>
              </w:rPr>
              <w:t xml:space="preserve"> </w:t>
            </w:r>
            <w:r w:rsidRPr="008157E3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Pr="004B666A" w:rsidR="00CA084F" w:rsidTr="0079530F" w14:paraId="598167F3" w14:textId="77777777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A084F" w:rsidP="003C3813" w:rsidRDefault="00CA084F" w14:paraId="6FA75E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CA084F" w:rsidP="003C3813" w:rsidRDefault="00CA084F" w14:paraId="02DE4D2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8157E3" w:rsidR="00CA084F" w:rsidP="003C3813" w:rsidRDefault="00CA084F" w14:paraId="254169B7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8157E3">
              <w:rPr>
                <w:rFonts w:cstheme="minorHAnsi"/>
                <w:highlight w:val="cyan"/>
              </w:rPr>
              <w:t>Low</w:t>
            </w:r>
            <w:r w:rsidRPr="008157E3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52A93D7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547DB748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75ED357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28294783" w14:textId="68B42F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C3813" w:rsidP="003C3813" w:rsidRDefault="003C3813" w14:paraId="41A6CB27" w14:textId="77777777">
      <w:pPr>
        <w:spacing w:after="200" w:line="276" w:lineRule="auto"/>
        <w:jc w:val="left"/>
        <w:rPr>
          <w:rFonts w:cstheme="minorHAnsi"/>
        </w:rPr>
      </w:pPr>
    </w:p>
    <w:p w:rsidR="00730D7D" w:rsidRDefault="00730D7D" w14:paraId="36CC6C5D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3C3813" w:rsidR="00E677C1" w:rsidP="003C3813" w:rsidRDefault="004B666A" w14:paraId="5B65F36A" w14:textId="77777777">
      <w:pPr>
        <w:pStyle w:val="Subtitle"/>
      </w:pPr>
      <w:r w:rsidRPr="003C3813">
        <w:t xml:space="preserve">Domain 4: </w:t>
      </w:r>
      <w:r w:rsidRPr="003C3813" w:rsidR="00E677C1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079530F" w14:paraId="043B976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71381C38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966081" w14:paraId="109F9412" w14:textId="44BAD466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5500369A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331B2FD" w14:textId="77777777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D2BFBA4" w14:textId="38B33FB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:rsidRPr="000852EB" w:rsidR="00C153C1" w:rsidP="00C153C1" w:rsidRDefault="000852EB" w14:paraId="55850C4A" w14:textId="77777777">
            <w:pPr>
              <w:jc w:val="left"/>
              <w:rPr>
                <w:rFonts w:cstheme="minorHAnsi"/>
                <w:highlight w:val="yellow"/>
              </w:rPr>
            </w:pPr>
            <w:r w:rsidRPr="000852EB">
              <w:rPr>
                <w:rFonts w:cstheme="minorHAnsi"/>
                <w:highlight w:val="yellow"/>
              </w:rPr>
              <w:t xml:space="preserve">“The </w:t>
            </w:r>
            <w:r w:rsidRPr="000852EB">
              <w:rPr>
                <w:rFonts w:cstheme="minorHAnsi"/>
                <w:highlight w:val="yellow"/>
                <w:u w:val="single"/>
              </w:rPr>
              <w:t>VAS</w:t>
            </w:r>
            <w:r w:rsidRPr="000852EB">
              <w:rPr>
                <w:rFonts w:cstheme="minorHAnsi"/>
                <w:highlight w:val="yellow"/>
              </w:rPr>
              <w:t xml:space="preserve"> was used to measure menstruation pain. It is a horizontal scale with the description 0: no pain and 10: worst possible pain. IN the same way, scores from the VAS are categorized as mild: 1-3; moderate: 4-7; severe: 8-10. Higher scores indicate increased level of pain.”</w:t>
            </w:r>
          </w:p>
          <w:p w:rsidRPr="000852EB" w:rsidR="000852EB" w:rsidP="00C153C1" w:rsidRDefault="000852EB" w14:paraId="57CC78D6" w14:textId="77777777">
            <w:pPr>
              <w:jc w:val="left"/>
              <w:rPr>
                <w:rFonts w:cstheme="minorHAnsi"/>
                <w:highlight w:val="yellow"/>
              </w:rPr>
            </w:pPr>
          </w:p>
          <w:p w:rsidRPr="000852EB" w:rsidR="000852EB" w:rsidP="00C153C1" w:rsidRDefault="000852EB" w14:paraId="1B61CFBF" w14:textId="5B64BAF2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VAS is a common outcome measure for pain assessment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26B8DF5" w14:textId="77777777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852E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058F688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4AC7C95" w14:textId="419C9360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0852EB" w14:paraId="483456D1" w14:textId="4264B659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Same outcome measurement was used at the same time points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AF35EFA" w14:textId="74B6438F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0852EB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0132CEF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9A8BB82" w14:textId="488833DC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:rsidR="000852EB" w:rsidP="000852EB" w:rsidRDefault="000852EB" w14:paraId="75529878" w14:textId="77777777">
            <w:pPr>
              <w:spacing w:after="0"/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 xml:space="preserve">“These were pre-coded by a consultant pharmacist and </w:t>
            </w:r>
            <w:r w:rsidRPr="00AE6D7D">
              <w:rPr>
                <w:rFonts w:cstheme="minorHAnsi"/>
                <w:highlight w:val="yellow"/>
                <w:u w:val="single"/>
              </w:rPr>
              <w:t>remained unknown to the researcher and samples</w:t>
            </w:r>
            <w:r w:rsidRPr="00AE6D7D">
              <w:rPr>
                <w:rFonts w:cstheme="minorHAnsi"/>
                <w:highlight w:val="yellow"/>
              </w:rPr>
              <w:t>.”</w:t>
            </w:r>
          </w:p>
          <w:p w:rsidR="000852EB" w:rsidP="000852EB" w:rsidRDefault="000852EB" w14:paraId="58252D9B" w14:textId="77777777">
            <w:pPr>
              <w:spacing w:after="0"/>
              <w:jc w:val="left"/>
              <w:rPr>
                <w:rFonts w:cstheme="minorHAnsi"/>
              </w:rPr>
            </w:pPr>
          </w:p>
          <w:p w:rsidR="000852EB" w:rsidP="000852EB" w:rsidRDefault="000852EB" w14:paraId="0E80661B" w14:textId="0D2B6A35">
            <w:pPr>
              <w:spacing w:after="0"/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“</w:t>
            </w:r>
            <w:r w:rsidRPr="000852EB">
              <w:rPr>
                <w:rFonts w:cstheme="minorHAnsi"/>
                <w:highlight w:val="yellow"/>
                <w:u w:val="single"/>
              </w:rPr>
              <w:t>Participants completed visual analog scale (VAS)</w:t>
            </w:r>
            <w:r w:rsidRPr="000852EB">
              <w:rPr>
                <w:rFonts w:cstheme="minorHAnsi"/>
                <w:highlight w:val="yellow"/>
              </w:rPr>
              <w:t>…”</w:t>
            </w:r>
          </w:p>
          <w:p w:rsidR="000852EB" w:rsidP="000852EB" w:rsidRDefault="000852EB" w14:paraId="7CB02302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DB4639" w:rsidR="000852EB" w:rsidP="000852EB" w:rsidRDefault="000852EB" w14:paraId="0C3C07D4" w14:textId="5BD39BE0">
            <w:pPr>
              <w:spacing w:after="0"/>
              <w:jc w:val="left"/>
              <w:rPr>
                <w:rFonts w:cstheme="minorHAnsi"/>
                <w:color w:val="FF0000"/>
              </w:rPr>
            </w:pPr>
            <w:r>
              <w:rPr>
                <w:rFonts w:cstheme="minorHAnsi"/>
                <w:highlight w:val="yellow"/>
              </w:rPr>
              <w:t xml:space="preserve">In this study, outcome assessor was the participants. </w:t>
            </w:r>
            <w:r w:rsidRPr="00DB4639">
              <w:rPr>
                <w:rFonts w:cstheme="minorHAnsi"/>
                <w:color w:val="FF0000"/>
                <w:highlight w:val="yellow"/>
              </w:rPr>
              <w:t>Does the “sample” mean the participants?</w:t>
            </w:r>
          </w:p>
          <w:p w:rsidR="000852EB" w:rsidP="000852EB" w:rsidRDefault="000852EB" w14:paraId="76050C7B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C153C1" w:rsidP="000852EB" w:rsidRDefault="000852EB" w14:paraId="092E4F3C" w14:textId="3ABCBAED">
            <w:pPr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>Based on previous Rob2 discussion, since the placebo is used, it is considered acting as a blinding in the study.</w:t>
            </w:r>
          </w:p>
        </w:tc>
        <w:tc>
          <w:tcPr>
            <w:tcW w:w="2836" w:type="dxa"/>
            <w:shd w:val="clear" w:color="auto" w:fill="auto"/>
          </w:tcPr>
          <w:p w:rsidRPr="003B36FC" w:rsidR="00C153C1" w:rsidP="00C153C1" w:rsidRDefault="00C153C1" w14:paraId="50A25E94" w14:textId="1AE99362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0852EB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69F3D2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AAF8624" w14:textId="54ED8833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C153C1" w14:paraId="3ABA118F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F407398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76B43D82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5F8C33A" w14:textId="0444867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name="_Hlk521515519" w:id="3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0366504E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72377B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E677C1" w:rsidTr="0079530F" w14:paraId="2CA9CD77" w14:textId="77777777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E677C1" w:rsidP="003C3813" w:rsidRDefault="00E677C1" w14:paraId="7BA88D7F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E677C1" w:rsidP="003C3813" w:rsidRDefault="00E677C1" w14:paraId="0C494949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E677C1" w:rsidP="003C3813" w:rsidRDefault="00E677C1" w14:paraId="728D2AA4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941ED05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093C19B0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61B2250A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0A43E201" w14:textId="5C552E9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3C3813" w:rsidRDefault="00730D7D" w14:paraId="212EBC8C" w14:textId="77777777">
      <w:pPr>
        <w:pStyle w:val="Subtitle"/>
      </w:pPr>
    </w:p>
    <w:p w:rsidR="00730D7D" w:rsidP="00730D7D" w:rsidRDefault="00730D7D" w14:paraId="190417A3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E677C1" w:rsidP="003C3813" w:rsidRDefault="003C3813" w14:paraId="4D0B7459" w14:textId="77777777">
      <w:pPr>
        <w:pStyle w:val="Subtitle"/>
      </w:pPr>
      <w:r>
        <w:t xml:space="preserve">Domain 5: </w:t>
      </w:r>
      <w:r w:rsidRPr="004B666A" w:rsidR="00E677C1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3AFBE5F" w14:paraId="02860F0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7B53A5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bottom w:val="nil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966081" w14:paraId="5544CE8F" w14:textId="308009B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B53A30" w14:textId="77777777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3AFBE5F" w14:paraId="320C66DA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BFBD709" w14:textId="3347FF0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color="auto" w:sz="4" w:space="0"/>
            </w:tcBorders>
            <w:shd w:val="clear" w:color="auto" w:fill="auto"/>
            <w:tcMar/>
          </w:tcPr>
          <w:p w:rsidRPr="004B666A" w:rsidR="00C153C1" w:rsidP="68724992" w:rsidRDefault="00EF4155" w14:paraId="37755D66" w14:textId="6BBAA4E5">
            <w:pPr>
              <w:pStyle w:val="Normal"/>
              <w:jc w:val="left"/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</w:pPr>
            <w:r w:rsidRPr="35765DF4" w:rsidR="1B616691"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  <w:t>Outcome measures were consistent between the registration and published paper</w:t>
            </w:r>
          </w:p>
        </w:tc>
        <w:tc>
          <w:tcPr>
            <w:tcW w:w="283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8724992" w:rsidRDefault="00C153C1" w14:paraId="2C8CD677" w14:textId="2368088F" w14:noSpellErr="1">
            <w:pPr>
              <w:jc w:val="center"/>
              <w:rPr>
                <w:rFonts w:cs="Calibri" w:cstheme="minorAscii"/>
                <w:color w:val="FF0000"/>
              </w:rPr>
            </w:pPr>
            <w:r w:rsidRPr="68724992" w:rsidR="00C153C1">
              <w:rPr>
                <w:rFonts w:cs="Calibri" w:cstheme="minorAscii"/>
                <w:color w:val="00B050"/>
                <w:highlight w:val="yellow"/>
                <w:u w:val="single"/>
              </w:rPr>
              <w:t>Y</w:t>
            </w:r>
            <w:r w:rsidRPr="68724992" w:rsidR="00C153C1">
              <w:rPr>
                <w:rFonts w:cs="Calibri" w:cstheme="minorAscii"/>
                <w:color w:val="00B050"/>
                <w:u w:val="single"/>
              </w:rPr>
              <w:t xml:space="preserve"> / PY</w:t>
            </w:r>
            <w:r w:rsidRPr="68724992" w:rsidR="00C153C1">
              <w:rPr>
                <w:rFonts w:cs="Calibri" w:cstheme="minorAscii"/>
                <w:color w:val="00B050"/>
              </w:rPr>
              <w:t xml:space="preserve"> </w:t>
            </w:r>
            <w:r w:rsidRPr="68724992" w:rsidR="00C153C1">
              <w:rPr>
                <w:rFonts w:cs="Calibri" w:cstheme="minorAscii"/>
              </w:rPr>
              <w:t xml:space="preserve">/ </w:t>
            </w:r>
            <w:r w:rsidRPr="68724992" w:rsidR="00C153C1">
              <w:rPr>
                <w:rFonts w:cs="Calibri" w:cstheme="minorAscii"/>
                <w:color w:val="FF0000"/>
              </w:rPr>
              <w:t>PN / N</w:t>
            </w:r>
            <w:r w:rsidRPr="68724992" w:rsidR="00C153C1">
              <w:rPr>
                <w:rFonts w:cs="Calibri" w:cstheme="minorAscii"/>
                <w:color w:val="FF0000"/>
              </w:rPr>
              <w:t xml:space="preserve"> </w:t>
            </w:r>
            <w:r w:rsidRPr="68724992" w:rsidR="00C153C1">
              <w:rPr>
                <w:rFonts w:cs="Calibri" w:cstheme="minorAscii"/>
              </w:rPr>
              <w:t xml:space="preserve">/ </w:t>
            </w:r>
            <w:r w:rsidRPr="68724992" w:rsidR="00C153C1">
              <w:rPr>
                <w:rFonts w:cs="Calibri" w:cstheme="minorAscii"/>
              </w:rPr>
              <w:t>NI</w:t>
            </w:r>
          </w:p>
        </w:tc>
      </w:tr>
      <w:tr w:rsidRPr="004B666A" w:rsidR="00C153C1" w:rsidTr="03AFBE5F" w14:paraId="3175C4C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D9D9D9" w:themeColor="background1" w:themeShade="D9" w:sz="2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20D287F2" w14:textId="50E792B4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47B62515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31B96C20" w14:textId="77777777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Pr="004B666A" w:rsidR="00C153C1" w:rsidTr="03AFBE5F" w14:paraId="17060B87" w14:textId="77777777">
        <w:trPr>
          <w:cantSplit/>
          <w:trHeight w:val="114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E0A7570" w14:textId="4D9A652C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4248022F" w14:textId="78DE605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EF4155" w:rsidR="00C153C1" w:rsidP="03AFBE5F" w:rsidRDefault="00C153C1" w14:paraId="5F889D43" w14:textId="77777777">
            <w:pPr>
              <w:jc w:val="center"/>
              <w:rPr>
                <w:rFonts w:cs="Calibri" w:cstheme="minorAscii"/>
              </w:rPr>
            </w:pPr>
            <w:r w:rsidRPr="03AFBE5F" w:rsidR="00C153C1">
              <w:rPr>
                <w:rFonts w:cs="Calibri" w:cstheme="minorAscii"/>
                <w:color w:val="FF0000"/>
              </w:rPr>
              <w:t>Y / PY</w:t>
            </w:r>
            <w:r w:rsidRPr="03AFBE5F" w:rsidR="00C153C1">
              <w:rPr>
                <w:rFonts w:cs="Calibri" w:cstheme="minorAscii"/>
              </w:rPr>
              <w:t xml:space="preserve"> / </w:t>
            </w:r>
            <w:r w:rsidRPr="03AFBE5F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03AFBE5F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03AFBE5F" w:rsidR="00C153C1">
              <w:rPr>
                <w:rFonts w:cs="Calibri" w:cstheme="minorAscii"/>
                <w:color w:val="00B050"/>
              </w:rPr>
              <w:t xml:space="preserve"> </w:t>
            </w:r>
            <w:r w:rsidRPr="03AFBE5F" w:rsidR="00C153C1">
              <w:rPr>
                <w:rFonts w:cs="Calibri" w:cstheme="minorAscii"/>
              </w:rPr>
              <w:t>/ NI</w:t>
            </w:r>
          </w:p>
        </w:tc>
      </w:tr>
      <w:tr w:rsidRPr="004B666A" w:rsidR="00C153C1" w:rsidTr="03AFBE5F" w14:paraId="57CD2BB2" w14:textId="77777777">
        <w:trPr>
          <w:cantSplit/>
          <w:trHeight w:val="1261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DF4FB01" w14:textId="1B36FA08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1A4E41B6" w14:textId="06220C66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EF4155" w:rsidR="00C153C1" w:rsidP="03AFBE5F" w:rsidRDefault="00C153C1" w14:paraId="473BAF9E" w14:textId="77777777">
            <w:pPr>
              <w:jc w:val="center"/>
              <w:rPr>
                <w:rFonts w:cs="Calibri" w:cstheme="minorAscii"/>
              </w:rPr>
            </w:pPr>
            <w:r w:rsidRPr="03AFBE5F" w:rsidR="00C153C1">
              <w:rPr>
                <w:rFonts w:cs="Calibri" w:cstheme="minorAscii"/>
                <w:color w:val="FF0000"/>
              </w:rPr>
              <w:t>Y / PY</w:t>
            </w:r>
            <w:r w:rsidRPr="03AFBE5F" w:rsidR="00C153C1">
              <w:rPr>
                <w:rFonts w:cs="Calibri" w:cstheme="minorAscii"/>
              </w:rPr>
              <w:t xml:space="preserve"> / </w:t>
            </w:r>
            <w:r w:rsidRPr="03AFBE5F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03AFBE5F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03AFBE5F" w:rsidR="00C153C1">
              <w:rPr>
                <w:rFonts w:cs="Calibri" w:cstheme="minorAscii"/>
                <w:color w:val="00B050"/>
              </w:rPr>
              <w:t xml:space="preserve"> </w:t>
            </w:r>
            <w:r w:rsidRPr="03AFBE5F" w:rsidR="00C153C1">
              <w:rPr>
                <w:rFonts w:cs="Calibri" w:cstheme="minorAscii"/>
              </w:rPr>
              <w:t>/ NI</w:t>
            </w:r>
          </w:p>
        </w:tc>
      </w:tr>
      <w:tr w:rsidRPr="004B666A" w:rsidR="00E677C1" w:rsidTr="03AFBE5F" w14:paraId="7ADF0A36" w14:textId="77777777">
        <w:trPr>
          <w:cantSplit/>
          <w:trHeight w:val="113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751229B2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E677C1" w:rsidP="003C3813" w:rsidRDefault="00E677C1" w14:paraId="54D6904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EF4155" w:rsidR="00E677C1" w:rsidP="39EF7471" w:rsidRDefault="00E677C1" w14:paraId="466A6630" w14:textId="77777777" w14:noSpellErr="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39EF7471" w:rsidR="00E677C1">
              <w:rPr>
                <w:rFonts w:cs="Calibri" w:cstheme="minorAscii"/>
                <w:highlight w:val="yellow"/>
              </w:rPr>
              <w:t>Low</w:t>
            </w:r>
            <w:r w:rsidRPr="39EF7471" w:rsidR="00E677C1">
              <w:rPr>
                <w:rFonts w:cs="Calibri" w:cstheme="minorAscii"/>
              </w:rPr>
              <w:t xml:space="preserve"> / High </w:t>
            </w:r>
            <w:r w:rsidRPr="39EF7471" w:rsidR="00E677C1">
              <w:rPr>
                <w:rFonts w:cs="Calibri" w:cstheme="minorAscii"/>
              </w:rPr>
              <w:t>/ Some concerns</w:t>
            </w:r>
          </w:p>
        </w:tc>
      </w:tr>
      <w:tr w:rsidRPr="004B666A" w:rsidR="0079530F" w:rsidTr="03AFBE5F" w14:paraId="6200D36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5997C475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2E58ACAC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1AE5191B" w14:textId="71877BF7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E677C1" w:rsidP="003C3813" w:rsidRDefault="00E677C1" w14:paraId="54BA47BE" w14:textId="77777777">
      <w:pPr>
        <w:rPr>
          <w:rFonts w:cstheme="minorHAnsi"/>
        </w:rPr>
      </w:pPr>
    </w:p>
    <w:p w:rsidR="00730D7D" w:rsidRDefault="00730D7D" w14:paraId="095F2882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076212" w:rsidP="00076212" w:rsidRDefault="00076212" w14:paraId="22A1A698" w14:textId="77777777">
      <w:pPr>
        <w:pStyle w:val="Subtitle"/>
      </w:pPr>
      <w:r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Pr="004B666A" w:rsidR="00076212" w:rsidTr="68724992" w14:paraId="76480350" w14:textId="77777777">
        <w:trPr>
          <w:cantSplit/>
          <w:trHeight w:val="140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C62D50" w:rsidRDefault="00076212" w14:paraId="2E80E4DE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076212" w:rsidP="00C62D50" w:rsidRDefault="00076212" w14:paraId="21D8F5B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68724992" w:rsidRDefault="00076212" w14:paraId="1B571186" w14:textId="77777777" w14:noSpellErr="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68724992" w:rsidR="00076212">
              <w:rPr>
                <w:rFonts w:cs="Calibri" w:cstheme="minorAscii"/>
                <w:highlight w:val="yellow"/>
              </w:rPr>
              <w:t>Low</w:t>
            </w:r>
            <w:r w:rsidRPr="68724992" w:rsidR="00076212">
              <w:rPr>
                <w:rFonts w:cs="Calibri" w:cstheme="minorAscii"/>
              </w:rPr>
              <w:t xml:space="preserve"> / High / Some concerns</w:t>
            </w:r>
          </w:p>
        </w:tc>
      </w:tr>
      <w:tr w:rsidRPr="004B666A" w:rsidR="0079530F" w:rsidTr="68724992" w14:paraId="70BBF72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43B418C3" w14:textId="3A7C2F2A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 w:rsid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6F26BEB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3C6E5B93" w14:textId="4507D9FA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373FE" w:rsidP="003C3813" w:rsidRDefault="003373FE" w14:paraId="21E33E42" w14:textId="77777777">
      <w:pPr>
        <w:rPr>
          <w:rFonts w:cstheme="minorHAnsi"/>
        </w:rPr>
      </w:pPr>
    </w:p>
    <w:p w:rsidR="003373FE" w:rsidP="003C3813" w:rsidRDefault="003373FE" w14:paraId="48C728C3" w14:textId="1B7398BC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:rsidR="003373FE" w:rsidP="000A3ED8" w:rsidRDefault="003373FE" w14:paraId="78204888" w14:textId="77777777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Pr="00420E6C" w:rsidR="003373FE" w:rsidP="003C3813" w:rsidRDefault="003373FE" w14:paraId="3CB71A3F" w14:textId="7B6D65A3">
          <w:r>
            <w:t xml:space="preserve">This work is licensed under a </w:t>
          </w:r>
          <w:hyperlink w:history="1" r:id="rId16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Pr="00420E6C" w:rsidR="003373FE" w:rsidSect="00643781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43781" w:rsidP="006B1069" w:rsidRDefault="00643781" w14:paraId="5F9F6499" w14:textId="77777777">
      <w:pPr>
        <w:spacing w:after="0"/>
      </w:pPr>
      <w:r>
        <w:separator/>
      </w:r>
    </w:p>
  </w:endnote>
  <w:endnote w:type="continuationSeparator" w:id="0">
    <w:p w:rsidR="00643781" w:rsidP="006B1069" w:rsidRDefault="00643781" w14:paraId="2599B926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678995A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246DF8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30F322C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43781" w:rsidP="006B1069" w:rsidRDefault="00643781" w14:paraId="1BB54C1D" w14:textId="77777777">
      <w:pPr>
        <w:spacing w:after="0"/>
      </w:pPr>
      <w:r>
        <w:separator/>
      </w:r>
    </w:p>
  </w:footnote>
  <w:footnote w:type="continuationSeparator" w:id="0">
    <w:p w:rsidR="00643781" w:rsidP="006B1069" w:rsidRDefault="00643781" w14:paraId="47DCDCDB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54C32E5F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906FC7" w:rsidRDefault="00906FC7" w14:paraId="7133CCD2" w14:textId="0B470FC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3409BF" wp14:editId="663B9FC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3" name="MSIPCMa5124ce5b8e5d796740594b4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906FC7" w:rsidR="00906FC7" w:rsidP="00906FC7" w:rsidRDefault="00906FC7" w14:paraId="368EF76F" w14:textId="4B4D5B0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906FC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 w14:anchorId="04FF737F">
            <v:shapetype id="_x0000_t202" coordsize="21600,21600" o:spt="202" path="m,l,21600r21600,l21600,xe" w14:anchorId="403409BF">
              <v:stroke joinstyle="miter"/>
              <v:path gradientshapeok="t" o:connecttype="rect"/>
            </v:shapetype>
            <v:shape id="MSIPCMa5124ce5b8e5d796740594b4" style="position:absolute;left:0;text-align:left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595.0,&quot;Width&quot;:841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>
              <v:textbox inset=",0,,0">
                <w:txbxContent>
                  <w:p w:rsidRPr="00906FC7" w:rsidR="00906FC7" w:rsidP="00906FC7" w:rsidRDefault="00906FC7" w14:paraId="50BE311C" w14:textId="4B4D5B0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906FC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0002E0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393A37"/>
    <w:multiLevelType w:val="hybridMultilevel"/>
    <w:tmpl w:val="A4FA8EC6"/>
    <w:lvl w:ilvl="0" w:tplc="85F0D51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47400943">
    <w:abstractNumId w:val="3"/>
  </w:num>
  <w:num w:numId="2" w16cid:durableId="2070691444">
    <w:abstractNumId w:val="4"/>
  </w:num>
  <w:num w:numId="3" w16cid:durableId="458569477">
    <w:abstractNumId w:val="0"/>
  </w:num>
  <w:num w:numId="4" w16cid:durableId="1231650564">
    <w:abstractNumId w:val="2"/>
  </w:num>
  <w:num w:numId="5" w16cid:durableId="440686320">
    <w:abstractNumId w:val="1"/>
  </w:num>
  <w:num w:numId="6" w16cid:durableId="154734774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43A27"/>
    <w:rsid w:val="00044BB6"/>
    <w:rsid w:val="00057C7F"/>
    <w:rsid w:val="000722D3"/>
    <w:rsid w:val="000725ED"/>
    <w:rsid w:val="00076212"/>
    <w:rsid w:val="000852EB"/>
    <w:rsid w:val="000A490D"/>
    <w:rsid w:val="000A6C94"/>
    <w:rsid w:val="000C71AE"/>
    <w:rsid w:val="000F257D"/>
    <w:rsid w:val="000F4BBD"/>
    <w:rsid w:val="000F57E8"/>
    <w:rsid w:val="0010779C"/>
    <w:rsid w:val="00124BEF"/>
    <w:rsid w:val="00131E4A"/>
    <w:rsid w:val="00160A1F"/>
    <w:rsid w:val="00171830"/>
    <w:rsid w:val="00180805"/>
    <w:rsid w:val="0023251F"/>
    <w:rsid w:val="0025139D"/>
    <w:rsid w:val="002B2C6B"/>
    <w:rsid w:val="002D4EEE"/>
    <w:rsid w:val="002F78AD"/>
    <w:rsid w:val="0031435D"/>
    <w:rsid w:val="003373FE"/>
    <w:rsid w:val="003414A1"/>
    <w:rsid w:val="00341861"/>
    <w:rsid w:val="00351C3D"/>
    <w:rsid w:val="003B36FC"/>
    <w:rsid w:val="003C2F57"/>
    <w:rsid w:val="003C3813"/>
    <w:rsid w:val="003E0B56"/>
    <w:rsid w:val="00405A6D"/>
    <w:rsid w:val="00420E6C"/>
    <w:rsid w:val="00451705"/>
    <w:rsid w:val="00464263"/>
    <w:rsid w:val="00483AC7"/>
    <w:rsid w:val="004B1601"/>
    <w:rsid w:val="004B666A"/>
    <w:rsid w:val="004C5912"/>
    <w:rsid w:val="004D57D1"/>
    <w:rsid w:val="004F691D"/>
    <w:rsid w:val="00507ECD"/>
    <w:rsid w:val="005209D4"/>
    <w:rsid w:val="0053578F"/>
    <w:rsid w:val="00541655"/>
    <w:rsid w:val="00584878"/>
    <w:rsid w:val="005909E4"/>
    <w:rsid w:val="005B7BB9"/>
    <w:rsid w:val="00616D31"/>
    <w:rsid w:val="0062191A"/>
    <w:rsid w:val="00626CD4"/>
    <w:rsid w:val="00636EAF"/>
    <w:rsid w:val="00643781"/>
    <w:rsid w:val="006520DA"/>
    <w:rsid w:val="00661CDF"/>
    <w:rsid w:val="00694B16"/>
    <w:rsid w:val="006B1069"/>
    <w:rsid w:val="006D3C4A"/>
    <w:rsid w:val="007011D8"/>
    <w:rsid w:val="00711BE7"/>
    <w:rsid w:val="00724BC0"/>
    <w:rsid w:val="00730D7D"/>
    <w:rsid w:val="00736D07"/>
    <w:rsid w:val="00751E44"/>
    <w:rsid w:val="007713DF"/>
    <w:rsid w:val="0079530F"/>
    <w:rsid w:val="007A6F9B"/>
    <w:rsid w:val="007B54A7"/>
    <w:rsid w:val="00812D2D"/>
    <w:rsid w:val="008157E3"/>
    <w:rsid w:val="008509C5"/>
    <w:rsid w:val="00851D4D"/>
    <w:rsid w:val="0086404D"/>
    <w:rsid w:val="00871668"/>
    <w:rsid w:val="008913A6"/>
    <w:rsid w:val="00895457"/>
    <w:rsid w:val="008A2958"/>
    <w:rsid w:val="008B3876"/>
    <w:rsid w:val="008C7515"/>
    <w:rsid w:val="00906FC7"/>
    <w:rsid w:val="00955D50"/>
    <w:rsid w:val="00966081"/>
    <w:rsid w:val="009726BC"/>
    <w:rsid w:val="00991E85"/>
    <w:rsid w:val="009A5B63"/>
    <w:rsid w:val="009A774F"/>
    <w:rsid w:val="009D036C"/>
    <w:rsid w:val="009D0F71"/>
    <w:rsid w:val="00A027FC"/>
    <w:rsid w:val="00A864AB"/>
    <w:rsid w:val="00AD02F0"/>
    <w:rsid w:val="00AE0A4E"/>
    <w:rsid w:val="00AE6389"/>
    <w:rsid w:val="00AE6D7D"/>
    <w:rsid w:val="00AF6F89"/>
    <w:rsid w:val="00B02401"/>
    <w:rsid w:val="00B1587A"/>
    <w:rsid w:val="00B2480F"/>
    <w:rsid w:val="00B34EF8"/>
    <w:rsid w:val="00B47706"/>
    <w:rsid w:val="00B64463"/>
    <w:rsid w:val="00B65562"/>
    <w:rsid w:val="00B66595"/>
    <w:rsid w:val="00B666A7"/>
    <w:rsid w:val="00B97456"/>
    <w:rsid w:val="00BB74E2"/>
    <w:rsid w:val="00BD4267"/>
    <w:rsid w:val="00BD4A52"/>
    <w:rsid w:val="00BE49FF"/>
    <w:rsid w:val="00BF169D"/>
    <w:rsid w:val="00BF4B25"/>
    <w:rsid w:val="00C006C7"/>
    <w:rsid w:val="00C009FE"/>
    <w:rsid w:val="00C0205D"/>
    <w:rsid w:val="00C153C1"/>
    <w:rsid w:val="00C24FA2"/>
    <w:rsid w:val="00C508EE"/>
    <w:rsid w:val="00C95925"/>
    <w:rsid w:val="00CA084F"/>
    <w:rsid w:val="00CA346D"/>
    <w:rsid w:val="00CC6D52"/>
    <w:rsid w:val="00CD3106"/>
    <w:rsid w:val="00CF04C2"/>
    <w:rsid w:val="00CF5BDC"/>
    <w:rsid w:val="00CF65B7"/>
    <w:rsid w:val="00D33021"/>
    <w:rsid w:val="00DB4639"/>
    <w:rsid w:val="00DE283D"/>
    <w:rsid w:val="00DE5A90"/>
    <w:rsid w:val="00E0272E"/>
    <w:rsid w:val="00E165CB"/>
    <w:rsid w:val="00E44F1C"/>
    <w:rsid w:val="00E67638"/>
    <w:rsid w:val="00E677C1"/>
    <w:rsid w:val="00ED21F9"/>
    <w:rsid w:val="00EF4155"/>
    <w:rsid w:val="00EF5D27"/>
    <w:rsid w:val="00EF66FD"/>
    <w:rsid w:val="00F13A1D"/>
    <w:rsid w:val="00F41673"/>
    <w:rsid w:val="00F6083E"/>
    <w:rsid w:val="00F64226"/>
    <w:rsid w:val="00F76420"/>
    <w:rsid w:val="00F82E9F"/>
    <w:rsid w:val="00FA249A"/>
    <w:rsid w:val="00FA3B95"/>
    <w:rsid w:val="00FA67C5"/>
    <w:rsid w:val="00FC1B45"/>
    <w:rsid w:val="00FC4E86"/>
    <w:rsid w:val="00FC67F1"/>
    <w:rsid w:val="00FC6EFE"/>
    <w:rsid w:val="00FC715F"/>
    <w:rsid w:val="00FD6B79"/>
    <w:rsid w:val="00FD7D0A"/>
    <w:rsid w:val="00FE0B54"/>
    <w:rsid w:val="00FF3517"/>
    <w:rsid w:val="00FF546D"/>
    <w:rsid w:val="03AFBE5F"/>
    <w:rsid w:val="1B616691"/>
    <w:rsid w:val="3325D64C"/>
    <w:rsid w:val="35765DF4"/>
    <w:rsid w:val="39EF7471"/>
    <w:rsid w:val="49FFE41A"/>
    <w:rsid w:val="6872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C381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styleId="SubtitleChar" w:customStyle="1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076212"/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4463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906FC7"/>
  </w:style>
  <w:style w:type="paragraph" w:styleId="Footer">
    <w:name w:val="footer"/>
    <w:basedOn w:val="Normal"/>
    <w:link w:val="Foot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906FC7"/>
  </w:style>
  <w:style w:type="character" w:styleId="PlaceholderText">
    <w:name w:val="Placeholder Text"/>
    <w:basedOn w:val="DefaultParagraphFont"/>
    <w:uiPriority w:val="99"/>
    <w:semiHidden/>
    <w:rsid w:val="00F13A1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8" /><Relationship Type="http://schemas.openxmlformats.org/officeDocument/2006/relationships/customXml" Target="../customXml/item3.xml" Id="rId3" /><Relationship Type="http://schemas.openxmlformats.org/officeDocument/2006/relationships/header" Target="header3.xml" Id="rId21" /><Relationship Type="http://schemas.openxmlformats.org/officeDocument/2006/relationships/webSettings" Target="webSettings.xml" Id="rId7" /><Relationship Type="http://schemas.openxmlformats.org/officeDocument/2006/relationships/header" Target="header1.xm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http://creativecommons.org/licenses/by-nc-nd/4.0/" TargetMode="External" Id="rId16" /><Relationship Type="http://schemas.openxmlformats.org/officeDocument/2006/relationships/footer" Target="footer2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creativecommons.org/licenses/by-nc-nd/4.0/" TargetMode="External" Id="rId11" /><Relationship Type="http://schemas.openxmlformats.org/officeDocument/2006/relationships/glossaryDocument" Target="glossary/document.xml" Id="rId24" /><Relationship Type="http://schemas.openxmlformats.org/officeDocument/2006/relationships/styles" Target="styles.xml" Id="rId5" /><Relationship Type="http://schemas.openxmlformats.org/officeDocument/2006/relationships/fontTable" Target="fontTable.xml" Id="rId23" /><Relationship Type="http://schemas.openxmlformats.org/officeDocument/2006/relationships/image" Target="media/image1.png" Id="rId10" /><Relationship Type="http://schemas.openxmlformats.org/officeDocument/2006/relationships/footer" Target="footer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3.xml" Id="rId22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xmlns:wp14="http://schemas.microsoft.com/office/word/2010/wordml" w:rsidR="00767319" w:rsidP="007B54A7" w:rsidRDefault="007B54A7" w14:paraId="720703D0" wp14:textId="7777777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xmlns:wp14="http://schemas.microsoft.com/office/word/2010/wordml" w:rsidR="009544D7" w:rsidP="003E0B56" w:rsidRDefault="003E0B56" w14:paraId="46586F3A" wp14:textId="77777777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936CAD"/>
    <w:rsid w:val="009544D7"/>
    <w:rsid w:val="00B23BA7"/>
    <w:rsid w:val="00F4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3BA7"/>
    <w:rPr>
      <w:color w:val="666666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46F9D7-07D4-435D-93EE-7AF5215555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CBF237-7ADD-4C6F-9806-81EDD3EA8DF2}">
  <ds:schemaRefs>
    <ds:schemaRef ds:uri="http://schemas.microsoft.com/office/2006/metadata/properties"/>
    <ds:schemaRef ds:uri="http://schemas.microsoft.com/office/infopath/2007/PartnerControls"/>
    <ds:schemaRef ds:uri="c03f22d7-a367-41c1-ae0f-cd1b1d05216e"/>
    <ds:schemaRef ds:uri="5e5f7caa-f60a-4125-ae6a-52b4cded430a"/>
  </ds:schemaRefs>
</ds:datastoreItem>
</file>

<file path=customXml/itemProps3.xml><?xml version="1.0" encoding="utf-8"?>
<ds:datastoreItem xmlns:ds="http://schemas.openxmlformats.org/officeDocument/2006/customXml" ds:itemID="{3639AB0A-0BD5-4982-9D9A-A2105B1D4D7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McAleenan</dc:creator>
  <keywords/>
  <dc:description/>
  <lastModifiedBy>Iris Zhou</lastModifiedBy>
  <revision>8</revision>
  <dcterms:created xsi:type="dcterms:W3CDTF">2024-03-14T03:34:00.0000000Z</dcterms:created>
  <dcterms:modified xsi:type="dcterms:W3CDTF">2025-02-06T13:04:17.565416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5-23T23:49:2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1dd78737-3545-4957-8030-440171785cdc</vt:lpwstr>
  </property>
  <property fmtid="{D5CDD505-2E9C-101B-9397-08002B2CF9AE}" pid="8" name="MSIP_Label_8c3d088b-6243-4963-a2e2-8b321ab7f8fc_ContentBits">
    <vt:lpwstr>1</vt:lpwstr>
  </property>
  <property fmtid="{D5CDD505-2E9C-101B-9397-08002B2CF9AE}" pid="9" name="ContentTypeId">
    <vt:lpwstr>0x01010096254DD59F6B7546BF170FA1779FDDA6</vt:lpwstr>
  </property>
  <property fmtid="{D5CDD505-2E9C-101B-9397-08002B2CF9AE}" pid="10" name="MediaServiceImageTags">
    <vt:lpwstr/>
  </property>
</Properties>
</file>